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67866" w14:textId="562E0314" w:rsidR="0098166F" w:rsidRPr="00D174ED" w:rsidRDefault="00D174ED" w:rsidP="00777C26">
      <w:pPr>
        <w:pStyle w:val="Rubrik1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D174ED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Supplementary material 1. </w:t>
      </w:r>
      <w:r w:rsidR="0098166F" w:rsidRPr="00D174ED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</w:p>
    <w:p w14:paraId="419907F5" w14:textId="5F4304A8" w:rsidR="00D5088A" w:rsidRPr="008C1AAA" w:rsidRDefault="00777C26" w:rsidP="00777C26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8C1AAA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 xml:space="preserve">Definition </w:t>
      </w:r>
      <w:r w:rsidR="00B26EC1" w:rsidRPr="008C1AAA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 xml:space="preserve">of </w:t>
      </w:r>
      <w:r w:rsidR="00010927" w:rsidRPr="008C1AAA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persistent substantial</w:t>
      </w:r>
      <w:r w:rsidR="00477565" w:rsidRPr="008C1AAA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 xml:space="preserve"> regulatory problems </w:t>
      </w:r>
      <w:r w:rsidR="0005738D" w:rsidRPr="008C1AAA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(RP)</w:t>
      </w:r>
      <w:r w:rsidR="0016770E" w:rsidRPr="008C1AAA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,</w:t>
      </w:r>
      <w:r w:rsidR="00477565" w:rsidRPr="008C1AAA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 xml:space="preserve"> in children after 3 months of age</w:t>
      </w:r>
    </w:p>
    <w:p w14:paraId="1447541D" w14:textId="77777777" w:rsidR="0016770E" w:rsidRPr="00477565" w:rsidRDefault="0016770E" w:rsidP="0016770E">
      <w:pPr>
        <w:rPr>
          <w:lang w:val="en-US"/>
        </w:rPr>
      </w:pPr>
    </w:p>
    <w:p w14:paraId="26D30DE8" w14:textId="1C59BF64" w:rsidR="00777C26" w:rsidRPr="00477565" w:rsidRDefault="00777C26">
      <w:pPr>
        <w:rPr>
          <w:lang w:val="en-US"/>
        </w:rPr>
      </w:pPr>
    </w:p>
    <w:p w14:paraId="4277F4F3" w14:textId="2FF72885" w:rsidR="00EC0AF9" w:rsidRPr="006B77E3" w:rsidRDefault="007369FC" w:rsidP="0016770E">
      <w:pPr>
        <w:rPr>
          <w:sz w:val="24"/>
          <w:szCs w:val="24"/>
          <w:lang w:val="en-US"/>
        </w:rPr>
      </w:pPr>
      <w:r w:rsidRPr="006B77E3">
        <w:rPr>
          <w:sz w:val="24"/>
          <w:szCs w:val="24"/>
          <w:lang w:val="en-US"/>
        </w:rPr>
        <w:t xml:space="preserve">Applies to children 3- 18 </w:t>
      </w:r>
      <w:r w:rsidR="00506602" w:rsidRPr="006B77E3">
        <w:rPr>
          <w:sz w:val="24"/>
          <w:szCs w:val="24"/>
          <w:lang w:val="en-US"/>
        </w:rPr>
        <w:t>months</w:t>
      </w:r>
      <w:r w:rsidRPr="006B77E3">
        <w:rPr>
          <w:sz w:val="24"/>
          <w:szCs w:val="24"/>
          <w:lang w:val="en-US"/>
        </w:rPr>
        <w:t xml:space="preserve"> of age </w:t>
      </w:r>
      <w:r w:rsidR="009135E6" w:rsidRPr="006B77E3">
        <w:rPr>
          <w:sz w:val="24"/>
          <w:szCs w:val="24"/>
          <w:lang w:val="en-US"/>
        </w:rPr>
        <w:br/>
      </w:r>
      <w:r w:rsidR="0016770E" w:rsidRPr="006B77E3">
        <w:rPr>
          <w:sz w:val="24"/>
          <w:szCs w:val="24"/>
          <w:lang w:val="en-US"/>
        </w:rPr>
        <w:br/>
      </w:r>
      <w:r w:rsidRPr="006B77E3">
        <w:rPr>
          <w:sz w:val="24"/>
          <w:szCs w:val="24"/>
          <w:lang w:val="en-US"/>
        </w:rPr>
        <w:t>Regulatory problems (</w:t>
      </w:r>
      <w:r w:rsidR="006B77E3" w:rsidRPr="006B77E3">
        <w:rPr>
          <w:sz w:val="24"/>
          <w:szCs w:val="24"/>
          <w:lang w:val="en-US"/>
        </w:rPr>
        <w:t>during more than 2 weeks after 3 months of age) an</w:t>
      </w:r>
      <w:r w:rsidR="006B77E3">
        <w:rPr>
          <w:sz w:val="24"/>
          <w:szCs w:val="24"/>
          <w:lang w:val="en-US"/>
        </w:rPr>
        <w:t xml:space="preserve">d causes </w:t>
      </w:r>
      <w:r w:rsidR="00D70E51">
        <w:rPr>
          <w:sz w:val="24"/>
          <w:szCs w:val="24"/>
          <w:lang w:val="en-US"/>
        </w:rPr>
        <w:t xml:space="preserve">special concern </w:t>
      </w:r>
      <w:r w:rsidR="006E33C2">
        <w:rPr>
          <w:sz w:val="24"/>
          <w:szCs w:val="24"/>
          <w:lang w:val="en-US"/>
        </w:rPr>
        <w:t xml:space="preserve">at child-health visit </w:t>
      </w:r>
      <w:r w:rsidR="00D70E51">
        <w:rPr>
          <w:sz w:val="24"/>
          <w:szCs w:val="24"/>
          <w:lang w:val="en-US"/>
        </w:rPr>
        <w:t>for the family and/</w:t>
      </w:r>
      <w:proofErr w:type="gramStart"/>
      <w:r w:rsidR="00D70E51">
        <w:rPr>
          <w:sz w:val="24"/>
          <w:szCs w:val="24"/>
          <w:lang w:val="en-US"/>
        </w:rPr>
        <w:t>or</w:t>
      </w:r>
      <w:r w:rsidR="000136A5">
        <w:rPr>
          <w:sz w:val="24"/>
          <w:szCs w:val="24"/>
          <w:lang w:val="en-US"/>
        </w:rPr>
        <w:t>, and</w:t>
      </w:r>
      <w:proofErr w:type="gramEnd"/>
      <w:r w:rsidR="000136A5">
        <w:rPr>
          <w:sz w:val="24"/>
          <w:szCs w:val="24"/>
          <w:lang w:val="en-US"/>
        </w:rPr>
        <w:t xml:space="preserve"> leads to support/intervention and surveillance through child-health services.</w:t>
      </w:r>
      <w:r w:rsidR="00D55C1E" w:rsidRPr="006B77E3">
        <w:rPr>
          <w:sz w:val="24"/>
          <w:szCs w:val="24"/>
          <w:lang w:val="en-US"/>
        </w:rPr>
        <w:t xml:space="preserve"> </w:t>
      </w:r>
    </w:p>
    <w:p w14:paraId="305C7158" w14:textId="77777777" w:rsidR="0016770E" w:rsidRPr="006B77E3" w:rsidRDefault="0016770E" w:rsidP="0016770E">
      <w:pPr>
        <w:rPr>
          <w:sz w:val="24"/>
          <w:szCs w:val="24"/>
          <w:lang w:val="en-US"/>
        </w:rPr>
      </w:pPr>
    </w:p>
    <w:p w14:paraId="0C22F1CF" w14:textId="7567753F" w:rsidR="006C604C" w:rsidRPr="00997F1F" w:rsidRDefault="00873118">
      <w:pPr>
        <w:rPr>
          <w:sz w:val="24"/>
          <w:szCs w:val="24"/>
          <w:lang w:val="en-US"/>
        </w:rPr>
      </w:pPr>
      <w:r w:rsidRPr="00997F1F">
        <w:rPr>
          <w:sz w:val="24"/>
          <w:szCs w:val="24"/>
          <w:u w:val="single"/>
          <w:lang w:val="en-US"/>
        </w:rPr>
        <w:t xml:space="preserve">RP </w:t>
      </w:r>
      <w:r w:rsidR="000136A5" w:rsidRPr="00997F1F">
        <w:rPr>
          <w:sz w:val="24"/>
          <w:szCs w:val="24"/>
          <w:u w:val="single"/>
          <w:lang w:val="en-US"/>
        </w:rPr>
        <w:t>crying</w:t>
      </w:r>
      <w:r w:rsidRPr="00997F1F">
        <w:rPr>
          <w:sz w:val="24"/>
          <w:szCs w:val="24"/>
          <w:lang w:val="en-US"/>
        </w:rPr>
        <w:t xml:space="preserve"> = </w:t>
      </w:r>
      <w:r w:rsidR="00506602">
        <w:rPr>
          <w:sz w:val="24"/>
          <w:szCs w:val="24"/>
          <w:lang w:val="en-US"/>
        </w:rPr>
        <w:t>burst</w:t>
      </w:r>
      <w:r w:rsidR="0005738D" w:rsidRPr="00997F1F">
        <w:rPr>
          <w:sz w:val="24"/>
          <w:szCs w:val="24"/>
          <w:lang w:val="en-US"/>
        </w:rPr>
        <w:t>&gt;</w:t>
      </w:r>
      <w:r w:rsidRPr="00997F1F">
        <w:rPr>
          <w:sz w:val="24"/>
          <w:szCs w:val="24"/>
          <w:lang w:val="en-US"/>
        </w:rPr>
        <w:t xml:space="preserve"> 2 episode</w:t>
      </w:r>
      <w:r w:rsidR="000136A5" w:rsidRPr="00997F1F">
        <w:rPr>
          <w:sz w:val="24"/>
          <w:szCs w:val="24"/>
          <w:lang w:val="en-US"/>
        </w:rPr>
        <w:t>s</w:t>
      </w:r>
      <w:r w:rsidRPr="00997F1F">
        <w:rPr>
          <w:sz w:val="24"/>
          <w:szCs w:val="24"/>
          <w:lang w:val="en-US"/>
        </w:rPr>
        <w:t>/da</w:t>
      </w:r>
      <w:r w:rsidR="000136A5" w:rsidRPr="00997F1F">
        <w:rPr>
          <w:sz w:val="24"/>
          <w:szCs w:val="24"/>
          <w:lang w:val="en-US"/>
        </w:rPr>
        <w:t>y</w:t>
      </w:r>
      <w:r w:rsidRPr="00997F1F">
        <w:rPr>
          <w:sz w:val="24"/>
          <w:szCs w:val="24"/>
          <w:lang w:val="en-US"/>
        </w:rPr>
        <w:t xml:space="preserve"> </w:t>
      </w:r>
      <w:r w:rsidR="000136A5" w:rsidRPr="00997F1F">
        <w:rPr>
          <w:sz w:val="24"/>
          <w:szCs w:val="24"/>
          <w:lang w:val="en-US"/>
        </w:rPr>
        <w:t>and/or the child cr</w:t>
      </w:r>
      <w:r w:rsidR="00997F1F" w:rsidRPr="00997F1F">
        <w:rPr>
          <w:sz w:val="24"/>
          <w:szCs w:val="24"/>
          <w:lang w:val="en-US"/>
        </w:rPr>
        <w:t xml:space="preserve">ies </w:t>
      </w:r>
      <w:r w:rsidR="0005738D" w:rsidRPr="00997F1F">
        <w:rPr>
          <w:sz w:val="24"/>
          <w:szCs w:val="24"/>
          <w:lang w:val="en-US"/>
        </w:rPr>
        <w:t>&gt;</w:t>
      </w:r>
      <w:r w:rsidR="00975BF9" w:rsidRPr="00997F1F">
        <w:rPr>
          <w:sz w:val="24"/>
          <w:szCs w:val="24"/>
          <w:lang w:val="en-US"/>
        </w:rPr>
        <w:t xml:space="preserve"> 1 </w:t>
      </w:r>
      <w:r w:rsidR="00997F1F" w:rsidRPr="00997F1F">
        <w:rPr>
          <w:sz w:val="24"/>
          <w:szCs w:val="24"/>
          <w:lang w:val="en-US"/>
        </w:rPr>
        <w:t xml:space="preserve">hour/day </w:t>
      </w:r>
      <w:r w:rsidR="00997F1F">
        <w:rPr>
          <w:sz w:val="24"/>
          <w:szCs w:val="24"/>
          <w:lang w:val="en-US"/>
        </w:rPr>
        <w:t xml:space="preserve">and </w:t>
      </w:r>
      <w:r w:rsidR="00506602">
        <w:rPr>
          <w:sz w:val="24"/>
          <w:szCs w:val="24"/>
          <w:lang w:val="en-US"/>
        </w:rPr>
        <w:t>shows discomfort</w:t>
      </w:r>
      <w:r w:rsidR="00526DA6" w:rsidRPr="00997F1F">
        <w:rPr>
          <w:sz w:val="24"/>
          <w:szCs w:val="24"/>
          <w:lang w:val="en-US"/>
        </w:rPr>
        <w:t>&gt;</w:t>
      </w:r>
      <w:r w:rsidR="00975BF9" w:rsidRPr="00997F1F">
        <w:rPr>
          <w:sz w:val="24"/>
          <w:szCs w:val="24"/>
          <w:lang w:val="en-US"/>
        </w:rPr>
        <w:t xml:space="preserve"> 50 %</w:t>
      </w:r>
      <w:r w:rsidR="00506602">
        <w:rPr>
          <w:sz w:val="24"/>
          <w:szCs w:val="24"/>
          <w:lang w:val="en-US"/>
        </w:rPr>
        <w:t>/day</w:t>
      </w:r>
    </w:p>
    <w:p w14:paraId="5D98268D" w14:textId="77777777" w:rsidR="0016770E" w:rsidRPr="00997F1F" w:rsidRDefault="0016770E">
      <w:pPr>
        <w:rPr>
          <w:sz w:val="24"/>
          <w:szCs w:val="24"/>
          <w:lang w:val="en-US"/>
        </w:rPr>
      </w:pPr>
    </w:p>
    <w:p w14:paraId="33A3411B" w14:textId="0BEF2222" w:rsidR="00975BF9" w:rsidRPr="00052603" w:rsidRDefault="00975BF9">
      <w:pPr>
        <w:rPr>
          <w:sz w:val="24"/>
          <w:szCs w:val="24"/>
          <w:lang w:val="en-US"/>
        </w:rPr>
      </w:pPr>
      <w:r w:rsidRPr="00010927">
        <w:rPr>
          <w:sz w:val="24"/>
          <w:szCs w:val="24"/>
          <w:u w:val="single"/>
          <w:lang w:val="en-US"/>
        </w:rPr>
        <w:t xml:space="preserve">RP </w:t>
      </w:r>
      <w:r w:rsidR="006E33C2" w:rsidRPr="00010927">
        <w:rPr>
          <w:sz w:val="24"/>
          <w:szCs w:val="24"/>
          <w:u w:val="single"/>
          <w:lang w:val="en-US"/>
        </w:rPr>
        <w:t>sleeping</w:t>
      </w:r>
      <w:r w:rsidRPr="00010927">
        <w:rPr>
          <w:sz w:val="24"/>
          <w:szCs w:val="24"/>
          <w:lang w:val="en-US"/>
        </w:rPr>
        <w:t>=</w:t>
      </w:r>
      <w:r w:rsidRPr="00010927">
        <w:rPr>
          <w:sz w:val="24"/>
          <w:szCs w:val="24"/>
          <w:u w:val="single"/>
          <w:lang w:val="en-US"/>
        </w:rPr>
        <w:t xml:space="preserve"> </w:t>
      </w:r>
      <w:r w:rsidR="006E33C2" w:rsidRPr="00010927">
        <w:rPr>
          <w:sz w:val="24"/>
          <w:szCs w:val="24"/>
          <w:u w:val="single"/>
          <w:lang w:val="en-US"/>
        </w:rPr>
        <w:t xml:space="preserve">it takes </w:t>
      </w:r>
      <w:r w:rsidR="0005738D" w:rsidRPr="00010927">
        <w:rPr>
          <w:sz w:val="24"/>
          <w:szCs w:val="24"/>
          <w:lang w:val="en-US"/>
        </w:rPr>
        <w:t>&gt;</w:t>
      </w:r>
      <w:r w:rsidRPr="00010927">
        <w:rPr>
          <w:sz w:val="24"/>
          <w:szCs w:val="24"/>
          <w:lang w:val="en-US"/>
        </w:rPr>
        <w:t xml:space="preserve">1 </w:t>
      </w:r>
      <w:r w:rsidR="006E33C2" w:rsidRPr="00010927">
        <w:rPr>
          <w:sz w:val="24"/>
          <w:szCs w:val="24"/>
          <w:lang w:val="en-US"/>
        </w:rPr>
        <w:t xml:space="preserve">hour to sleep and/or the child </w:t>
      </w:r>
      <w:r w:rsidR="00010927" w:rsidRPr="00010927">
        <w:rPr>
          <w:sz w:val="24"/>
          <w:szCs w:val="24"/>
          <w:lang w:val="en-US"/>
        </w:rPr>
        <w:t>cannot slee</w:t>
      </w:r>
      <w:r w:rsidR="00010927">
        <w:rPr>
          <w:sz w:val="24"/>
          <w:szCs w:val="24"/>
          <w:lang w:val="en-US"/>
        </w:rPr>
        <w:t xml:space="preserve">p more than 3 hours in a row. </w:t>
      </w:r>
      <w:r w:rsidRPr="00010927">
        <w:rPr>
          <w:sz w:val="24"/>
          <w:szCs w:val="24"/>
          <w:lang w:val="en-US"/>
        </w:rPr>
        <w:t xml:space="preserve"> </w:t>
      </w:r>
    </w:p>
    <w:p w14:paraId="2DF647EC" w14:textId="77777777" w:rsidR="0016770E" w:rsidRPr="004134B4" w:rsidRDefault="0016770E">
      <w:pPr>
        <w:rPr>
          <w:sz w:val="24"/>
          <w:szCs w:val="24"/>
          <w:lang w:val="en-GB"/>
        </w:rPr>
      </w:pPr>
    </w:p>
    <w:p w14:paraId="30876EAB" w14:textId="6F364AE8" w:rsidR="00020C40" w:rsidRPr="004134B4" w:rsidRDefault="00975BF9" w:rsidP="00251E61">
      <w:pPr>
        <w:rPr>
          <w:sz w:val="24"/>
          <w:szCs w:val="24"/>
          <w:u w:val="single"/>
          <w:lang w:val="en-GB"/>
        </w:rPr>
      </w:pPr>
      <w:r w:rsidRPr="004134B4">
        <w:rPr>
          <w:sz w:val="24"/>
          <w:szCs w:val="24"/>
          <w:u w:val="single"/>
          <w:lang w:val="en-GB"/>
        </w:rPr>
        <w:t xml:space="preserve">RP </w:t>
      </w:r>
      <w:r w:rsidR="00E00B1C" w:rsidRPr="004134B4">
        <w:rPr>
          <w:sz w:val="24"/>
          <w:szCs w:val="24"/>
          <w:u w:val="single"/>
          <w:lang w:val="en-GB"/>
        </w:rPr>
        <w:t>feeding</w:t>
      </w:r>
      <w:r w:rsidRPr="004134B4">
        <w:rPr>
          <w:sz w:val="24"/>
          <w:szCs w:val="24"/>
          <w:lang w:val="en-GB"/>
        </w:rPr>
        <w:t xml:space="preserve"> =</w:t>
      </w:r>
      <w:r w:rsidR="00E00B1C" w:rsidRPr="004134B4">
        <w:rPr>
          <w:sz w:val="24"/>
          <w:szCs w:val="24"/>
          <w:lang w:val="en-GB"/>
        </w:rPr>
        <w:t xml:space="preserve">the feeding </w:t>
      </w:r>
      <w:r w:rsidR="00020C40" w:rsidRPr="004134B4">
        <w:rPr>
          <w:sz w:val="24"/>
          <w:szCs w:val="24"/>
          <w:lang w:val="en-GB"/>
        </w:rPr>
        <w:t xml:space="preserve">situation is difficult regarding something of </w:t>
      </w:r>
      <w:r w:rsidR="004134B4" w:rsidRPr="004134B4">
        <w:rPr>
          <w:sz w:val="24"/>
          <w:szCs w:val="24"/>
          <w:lang w:val="en-GB"/>
        </w:rPr>
        <w:t>these</w:t>
      </w:r>
      <w:r w:rsidR="00020C40" w:rsidRPr="004134B4">
        <w:rPr>
          <w:sz w:val="24"/>
          <w:szCs w:val="24"/>
          <w:lang w:val="en-GB"/>
        </w:rPr>
        <w:t xml:space="preserve"> examples:</w:t>
      </w:r>
      <w:r w:rsidR="00251E61" w:rsidRPr="004134B4">
        <w:rPr>
          <w:sz w:val="24"/>
          <w:szCs w:val="24"/>
          <w:lang w:val="en-GB"/>
        </w:rPr>
        <w:t xml:space="preserve">               </w:t>
      </w:r>
      <w:r w:rsidRPr="004134B4">
        <w:rPr>
          <w:sz w:val="24"/>
          <w:szCs w:val="24"/>
          <w:u w:val="single"/>
          <w:lang w:val="en-GB"/>
        </w:rPr>
        <w:t xml:space="preserve"> </w:t>
      </w:r>
    </w:p>
    <w:p w14:paraId="6DC862C5" w14:textId="495AC464" w:rsidR="00251E61" w:rsidRPr="004134B4" w:rsidRDefault="00020C40" w:rsidP="006B3A0F">
      <w:pPr>
        <w:ind w:left="1304"/>
        <w:rPr>
          <w:sz w:val="24"/>
          <w:szCs w:val="24"/>
          <w:lang w:val="en-GB"/>
        </w:rPr>
      </w:pPr>
      <w:r w:rsidRPr="004134B4">
        <w:rPr>
          <w:sz w:val="24"/>
          <w:szCs w:val="24"/>
          <w:lang w:val="en-GB"/>
        </w:rPr>
        <w:t>The child does</w:t>
      </w:r>
      <w:r w:rsidR="004134B4">
        <w:rPr>
          <w:sz w:val="24"/>
          <w:szCs w:val="24"/>
          <w:lang w:val="en-GB"/>
        </w:rPr>
        <w:t xml:space="preserve"> </w:t>
      </w:r>
      <w:r w:rsidRPr="004134B4">
        <w:rPr>
          <w:sz w:val="24"/>
          <w:szCs w:val="24"/>
          <w:lang w:val="en-GB"/>
        </w:rPr>
        <w:t xml:space="preserve">not show </w:t>
      </w:r>
      <w:r w:rsidR="004134B4" w:rsidRPr="004134B4">
        <w:rPr>
          <w:sz w:val="24"/>
          <w:szCs w:val="24"/>
          <w:lang w:val="en-GB"/>
        </w:rPr>
        <w:t>interest</w:t>
      </w:r>
      <w:r w:rsidRPr="004134B4">
        <w:rPr>
          <w:sz w:val="24"/>
          <w:szCs w:val="24"/>
          <w:lang w:val="en-GB"/>
        </w:rPr>
        <w:t xml:space="preserve"> in eating, need to be </w:t>
      </w:r>
      <w:r w:rsidR="006B3A0F" w:rsidRPr="004134B4">
        <w:rPr>
          <w:sz w:val="24"/>
          <w:szCs w:val="24"/>
          <w:lang w:val="en-GB"/>
        </w:rPr>
        <w:t xml:space="preserve">forced to get enough </w:t>
      </w:r>
      <w:r w:rsidR="004134B4" w:rsidRPr="004134B4">
        <w:rPr>
          <w:sz w:val="24"/>
          <w:szCs w:val="24"/>
          <w:lang w:val="en-GB"/>
        </w:rPr>
        <w:t>energy</w:t>
      </w:r>
      <w:r w:rsidR="006B3A0F" w:rsidRPr="004134B4">
        <w:rPr>
          <w:sz w:val="24"/>
          <w:szCs w:val="24"/>
          <w:lang w:val="en-GB"/>
        </w:rPr>
        <w:t>/food intake.</w:t>
      </w:r>
      <w:r w:rsidR="00251E61" w:rsidRPr="004134B4">
        <w:rPr>
          <w:sz w:val="24"/>
          <w:szCs w:val="24"/>
          <w:lang w:val="en-GB"/>
        </w:rPr>
        <w:t xml:space="preserve">  </w:t>
      </w:r>
      <w:r w:rsidR="00251E61" w:rsidRPr="004134B4">
        <w:rPr>
          <w:sz w:val="24"/>
          <w:szCs w:val="24"/>
          <w:lang w:val="en-GB"/>
        </w:rPr>
        <w:br/>
      </w:r>
      <w:r w:rsidR="006B3A0F" w:rsidRPr="004134B4">
        <w:rPr>
          <w:sz w:val="24"/>
          <w:szCs w:val="24"/>
          <w:lang w:val="en-GB"/>
        </w:rPr>
        <w:t xml:space="preserve">After </w:t>
      </w:r>
      <w:r w:rsidR="00251E61" w:rsidRPr="004134B4">
        <w:rPr>
          <w:sz w:val="24"/>
          <w:szCs w:val="24"/>
          <w:lang w:val="en-GB"/>
        </w:rPr>
        <w:t>6 m</w:t>
      </w:r>
      <w:r w:rsidR="006B3A0F" w:rsidRPr="004134B4">
        <w:rPr>
          <w:sz w:val="24"/>
          <w:szCs w:val="24"/>
          <w:lang w:val="en-GB"/>
        </w:rPr>
        <w:t xml:space="preserve">onths </w:t>
      </w:r>
      <w:r w:rsidR="004134B4">
        <w:rPr>
          <w:sz w:val="24"/>
          <w:szCs w:val="24"/>
          <w:lang w:val="en-GB"/>
        </w:rPr>
        <w:t>s</w:t>
      </w:r>
      <w:r w:rsidR="006B3A0F" w:rsidRPr="004134B4">
        <w:rPr>
          <w:sz w:val="24"/>
          <w:szCs w:val="24"/>
          <w:lang w:val="en-GB"/>
        </w:rPr>
        <w:t xml:space="preserve">till </w:t>
      </w:r>
      <w:r w:rsidR="00E934CA" w:rsidRPr="004134B4">
        <w:rPr>
          <w:sz w:val="24"/>
          <w:szCs w:val="24"/>
          <w:lang w:val="en-GB"/>
        </w:rPr>
        <w:t xml:space="preserve">restricted and </w:t>
      </w:r>
      <w:r w:rsidR="004134B4" w:rsidRPr="004134B4">
        <w:rPr>
          <w:sz w:val="24"/>
          <w:szCs w:val="24"/>
          <w:lang w:val="en-GB"/>
        </w:rPr>
        <w:t>selective</w:t>
      </w:r>
      <w:r w:rsidR="00E934CA" w:rsidRPr="004134B4">
        <w:rPr>
          <w:sz w:val="24"/>
          <w:szCs w:val="24"/>
          <w:lang w:val="en-GB"/>
        </w:rPr>
        <w:t xml:space="preserve"> or other concern regarding the </w:t>
      </w:r>
      <w:r w:rsidR="004134B4" w:rsidRPr="004134B4">
        <w:rPr>
          <w:sz w:val="24"/>
          <w:szCs w:val="24"/>
          <w:lang w:val="en-GB"/>
        </w:rPr>
        <w:t>child’s</w:t>
      </w:r>
      <w:r w:rsidR="00E934CA" w:rsidRPr="004134B4">
        <w:rPr>
          <w:sz w:val="24"/>
          <w:szCs w:val="24"/>
          <w:lang w:val="en-GB"/>
        </w:rPr>
        <w:t xml:space="preserve"> food intake</w:t>
      </w:r>
      <w:r w:rsidR="004134B4" w:rsidRPr="004134B4">
        <w:rPr>
          <w:sz w:val="24"/>
          <w:szCs w:val="24"/>
          <w:lang w:val="en-GB"/>
        </w:rPr>
        <w:t xml:space="preserve"> where support through child-health or specialist-care is indicated.</w:t>
      </w:r>
      <w:r w:rsidR="009135E6" w:rsidRPr="004134B4">
        <w:rPr>
          <w:sz w:val="24"/>
          <w:szCs w:val="24"/>
          <w:lang w:val="en-GB"/>
        </w:rPr>
        <w:t xml:space="preserve"> </w:t>
      </w:r>
      <w:r w:rsidR="009135E6" w:rsidRPr="004134B4">
        <w:rPr>
          <w:sz w:val="24"/>
          <w:szCs w:val="24"/>
          <w:lang w:val="en-GB"/>
        </w:rPr>
        <w:br/>
        <w:t xml:space="preserve">                </w:t>
      </w:r>
      <w:r w:rsidR="009135E6" w:rsidRPr="004134B4">
        <w:rPr>
          <w:sz w:val="24"/>
          <w:szCs w:val="24"/>
          <w:lang w:val="en-GB"/>
        </w:rPr>
        <w:br/>
        <w:t xml:space="preserve">                </w:t>
      </w:r>
    </w:p>
    <w:p w14:paraId="3B8222B1" w14:textId="77777777" w:rsidR="00251E61" w:rsidRPr="00E934CA" w:rsidRDefault="00251E61" w:rsidP="00251E61">
      <w:pPr>
        <w:rPr>
          <w:sz w:val="24"/>
          <w:szCs w:val="24"/>
          <w:lang w:val="en-US"/>
        </w:rPr>
      </w:pPr>
    </w:p>
    <w:p w14:paraId="6C37A953" w14:textId="77777777" w:rsidR="0016770E" w:rsidRPr="00E934CA" w:rsidRDefault="0016770E">
      <w:pPr>
        <w:rPr>
          <w:sz w:val="24"/>
          <w:szCs w:val="24"/>
          <w:lang w:val="en-US"/>
        </w:rPr>
      </w:pPr>
    </w:p>
    <w:p w14:paraId="4C795FF6" w14:textId="3A7BE1A3" w:rsidR="00DA330E" w:rsidRDefault="00010927">
      <w:pPr>
        <w:rPr>
          <w:sz w:val="24"/>
          <w:szCs w:val="24"/>
          <w:lang w:val="en-US"/>
        </w:rPr>
      </w:pPr>
      <w:r w:rsidRPr="00E00B1C">
        <w:rPr>
          <w:sz w:val="24"/>
          <w:szCs w:val="24"/>
          <w:lang w:val="en-US"/>
        </w:rPr>
        <w:t xml:space="preserve">The definitions </w:t>
      </w:r>
      <w:r w:rsidR="00E00B1C" w:rsidRPr="00E00B1C">
        <w:rPr>
          <w:sz w:val="24"/>
          <w:szCs w:val="24"/>
          <w:lang w:val="en-US"/>
        </w:rPr>
        <w:t xml:space="preserve">are based on definitions used in </w:t>
      </w:r>
      <w:r w:rsidR="000A5A0B" w:rsidRPr="00E00B1C">
        <w:rPr>
          <w:sz w:val="24"/>
          <w:szCs w:val="24"/>
          <w:lang w:val="en-US"/>
        </w:rPr>
        <w:t>internation</w:t>
      </w:r>
      <w:r w:rsidR="00E00B1C" w:rsidRPr="00E00B1C">
        <w:rPr>
          <w:sz w:val="24"/>
          <w:szCs w:val="24"/>
          <w:lang w:val="en-US"/>
        </w:rPr>
        <w:t xml:space="preserve">al </w:t>
      </w:r>
      <w:r w:rsidR="00E00B1C">
        <w:rPr>
          <w:sz w:val="24"/>
          <w:szCs w:val="24"/>
          <w:lang w:val="en-US"/>
        </w:rPr>
        <w:t xml:space="preserve">studies </w:t>
      </w:r>
      <w:proofErr w:type="gramStart"/>
      <w:r w:rsidR="00E00B1C">
        <w:rPr>
          <w:sz w:val="24"/>
          <w:szCs w:val="24"/>
          <w:lang w:val="en-US"/>
        </w:rPr>
        <w:t>of</w:t>
      </w:r>
      <w:r w:rsidR="00C23307" w:rsidRPr="00E00B1C">
        <w:rPr>
          <w:sz w:val="24"/>
          <w:szCs w:val="24"/>
          <w:lang w:val="en-US"/>
        </w:rPr>
        <w:t xml:space="preserve"> ”Persisting</w:t>
      </w:r>
      <w:proofErr w:type="gramEnd"/>
      <w:r w:rsidR="00C23307" w:rsidRPr="00E00B1C">
        <w:rPr>
          <w:sz w:val="24"/>
          <w:szCs w:val="24"/>
          <w:lang w:val="en-US"/>
        </w:rPr>
        <w:t xml:space="preserve"> </w:t>
      </w:r>
      <w:r w:rsidR="0016770E" w:rsidRPr="00E00B1C">
        <w:rPr>
          <w:sz w:val="24"/>
          <w:szCs w:val="24"/>
          <w:lang w:val="en-US"/>
        </w:rPr>
        <w:t>R</w:t>
      </w:r>
      <w:r w:rsidR="00C23307" w:rsidRPr="00E00B1C">
        <w:rPr>
          <w:sz w:val="24"/>
          <w:szCs w:val="24"/>
          <w:lang w:val="en-US"/>
        </w:rPr>
        <w:t xml:space="preserve">egulatory </w:t>
      </w:r>
      <w:r w:rsidR="0016770E" w:rsidRPr="00E00B1C">
        <w:rPr>
          <w:sz w:val="24"/>
          <w:szCs w:val="24"/>
          <w:lang w:val="en-US"/>
        </w:rPr>
        <w:t>P</w:t>
      </w:r>
      <w:r w:rsidR="00C23307" w:rsidRPr="00E00B1C">
        <w:rPr>
          <w:sz w:val="24"/>
          <w:szCs w:val="24"/>
          <w:lang w:val="en-US"/>
        </w:rPr>
        <w:t>roblems” (Hemmi et al</w:t>
      </w:r>
      <w:r w:rsidR="0016770E" w:rsidRPr="00E00B1C">
        <w:rPr>
          <w:sz w:val="24"/>
          <w:szCs w:val="24"/>
          <w:lang w:val="en-US"/>
        </w:rPr>
        <w:t>.</w:t>
      </w:r>
      <w:r w:rsidR="00C23307" w:rsidRPr="00E00B1C">
        <w:rPr>
          <w:sz w:val="24"/>
          <w:szCs w:val="24"/>
          <w:lang w:val="en-US"/>
        </w:rPr>
        <w:t>, 2011, Cook et al</w:t>
      </w:r>
      <w:r w:rsidR="0016770E" w:rsidRPr="00E00B1C">
        <w:rPr>
          <w:sz w:val="24"/>
          <w:szCs w:val="24"/>
          <w:lang w:val="en-US"/>
        </w:rPr>
        <w:t>.</w:t>
      </w:r>
      <w:r w:rsidR="00C23307" w:rsidRPr="00E00B1C">
        <w:rPr>
          <w:sz w:val="24"/>
          <w:szCs w:val="24"/>
          <w:lang w:val="en-US"/>
        </w:rPr>
        <w:t>, 2019, Olsen et al</w:t>
      </w:r>
      <w:r w:rsidR="0016770E" w:rsidRPr="00E00B1C">
        <w:rPr>
          <w:sz w:val="24"/>
          <w:szCs w:val="24"/>
          <w:lang w:val="en-US"/>
        </w:rPr>
        <w:t>.,</w:t>
      </w:r>
      <w:r w:rsidR="0058797A" w:rsidRPr="00E00B1C">
        <w:rPr>
          <w:sz w:val="24"/>
          <w:szCs w:val="24"/>
          <w:lang w:val="en-US"/>
        </w:rPr>
        <w:t xml:space="preserve"> </w:t>
      </w:r>
      <w:r w:rsidR="00C23307" w:rsidRPr="00E00B1C">
        <w:rPr>
          <w:sz w:val="24"/>
          <w:szCs w:val="24"/>
          <w:lang w:val="en-US"/>
        </w:rPr>
        <w:t>2019)</w:t>
      </w:r>
    </w:p>
    <w:p w14:paraId="368F25FC" w14:textId="3D00F3EB" w:rsidR="0098166F" w:rsidRDefault="0098166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P= Regulatory problems.</w:t>
      </w:r>
    </w:p>
    <w:p w14:paraId="41A767BF" w14:textId="77777777" w:rsidR="00D174ED" w:rsidRDefault="00D174ED">
      <w:pPr>
        <w:rPr>
          <w:sz w:val="24"/>
          <w:szCs w:val="24"/>
          <w:lang w:val="en-US"/>
        </w:rPr>
      </w:pPr>
    </w:p>
    <w:p w14:paraId="1ACE76D1" w14:textId="77777777" w:rsidR="00D174ED" w:rsidRDefault="00D174ED">
      <w:pPr>
        <w:rPr>
          <w:sz w:val="24"/>
          <w:szCs w:val="24"/>
          <w:lang w:val="en-US"/>
        </w:rPr>
      </w:pPr>
    </w:p>
    <w:p w14:paraId="09AE4E73" w14:textId="77777777" w:rsidR="00D174ED" w:rsidRDefault="00D174ED">
      <w:pPr>
        <w:rPr>
          <w:sz w:val="24"/>
          <w:szCs w:val="24"/>
          <w:lang w:val="en-US"/>
        </w:rPr>
      </w:pPr>
    </w:p>
    <w:p w14:paraId="642C05E7" w14:textId="77777777" w:rsidR="00D174ED" w:rsidRDefault="00D174ED">
      <w:pPr>
        <w:rPr>
          <w:sz w:val="24"/>
          <w:szCs w:val="24"/>
          <w:lang w:val="en-US"/>
        </w:rPr>
      </w:pPr>
    </w:p>
    <w:p w14:paraId="3658266C" w14:textId="77777777" w:rsidR="00D174ED" w:rsidRPr="008879F5" w:rsidRDefault="00D174ED" w:rsidP="00D174ED">
      <w:pPr>
        <w:rPr>
          <w:lang w:val="en-US"/>
        </w:rPr>
      </w:pPr>
      <w:r>
        <w:rPr>
          <w:lang w:val="en-US"/>
        </w:rPr>
        <w:lastRenderedPageBreak/>
        <w:t xml:space="preserve">Supplementary material 2. </w:t>
      </w:r>
    </w:p>
    <w:p w14:paraId="6EC6BE58" w14:textId="77777777" w:rsidR="00D174ED" w:rsidRPr="00834AED" w:rsidRDefault="00D174ED" w:rsidP="00D174ED">
      <w:pPr>
        <w:rPr>
          <w:b/>
          <w:bCs/>
          <w:sz w:val="28"/>
          <w:szCs w:val="28"/>
          <w:lang w:val="en-US"/>
        </w:rPr>
      </w:pPr>
      <w:r w:rsidRPr="00834AED">
        <w:rPr>
          <w:b/>
          <w:bCs/>
          <w:sz w:val="28"/>
          <w:szCs w:val="28"/>
          <w:lang w:val="en-US"/>
        </w:rPr>
        <w:t>Health-visit within child-health service</w:t>
      </w:r>
      <w:r>
        <w:rPr>
          <w:b/>
          <w:bCs/>
          <w:sz w:val="28"/>
          <w:szCs w:val="28"/>
          <w:lang w:val="en-US"/>
        </w:rPr>
        <w:t xml:space="preserve">s at 18 months- </w:t>
      </w:r>
      <w:proofErr w:type="spellStart"/>
      <w:r w:rsidRPr="00834AED">
        <w:rPr>
          <w:b/>
          <w:bCs/>
          <w:sz w:val="28"/>
          <w:szCs w:val="28"/>
          <w:lang w:val="en-US"/>
        </w:rPr>
        <w:t>Små</w:t>
      </w:r>
      <w:proofErr w:type="spellEnd"/>
      <w:r w:rsidRPr="00834AED">
        <w:rPr>
          <w:b/>
          <w:bCs/>
          <w:sz w:val="28"/>
          <w:szCs w:val="28"/>
          <w:lang w:val="en-US"/>
        </w:rPr>
        <w:t xml:space="preserve"> barn </w:t>
      </w:r>
      <w:proofErr w:type="spellStart"/>
      <w:r w:rsidRPr="00834AED">
        <w:rPr>
          <w:b/>
          <w:bCs/>
          <w:sz w:val="28"/>
          <w:szCs w:val="28"/>
          <w:lang w:val="en-US"/>
        </w:rPr>
        <w:t>Nordost</w:t>
      </w:r>
      <w:proofErr w:type="spellEnd"/>
    </w:p>
    <w:p w14:paraId="59813040" w14:textId="77777777" w:rsidR="00D174ED" w:rsidRPr="009D70E7" w:rsidRDefault="00D174ED" w:rsidP="00D174ED">
      <w:pPr>
        <w:rPr>
          <w:lang w:val="en-US"/>
        </w:rPr>
      </w:pPr>
      <w:r w:rsidRPr="009D70E7">
        <w:rPr>
          <w:lang w:val="en-US"/>
        </w:rPr>
        <w:t>Ordinary 18 months healt</w:t>
      </w:r>
      <w:r>
        <w:rPr>
          <w:lang w:val="en-US"/>
        </w:rPr>
        <w:t>h</w:t>
      </w:r>
      <w:r w:rsidRPr="009D70E7">
        <w:rPr>
          <w:lang w:val="en-US"/>
        </w:rPr>
        <w:t>-visit is documented as usual.</w:t>
      </w:r>
    </w:p>
    <w:p w14:paraId="4C24F1DF" w14:textId="77777777" w:rsidR="00D174ED" w:rsidRPr="00B10EEF" w:rsidRDefault="00D174ED" w:rsidP="00D174ED">
      <w:pPr>
        <w:rPr>
          <w:i/>
          <w:iCs/>
          <w:lang w:val="en-US"/>
        </w:rPr>
      </w:pPr>
      <w:r w:rsidRPr="00B10EEF">
        <w:rPr>
          <w:lang w:val="en-US"/>
        </w:rPr>
        <w:t>Complementar</w:t>
      </w:r>
      <w:r>
        <w:rPr>
          <w:lang w:val="en-US"/>
        </w:rPr>
        <w:t>y assessment</w:t>
      </w:r>
      <w:r w:rsidRPr="00B10EEF">
        <w:rPr>
          <w:lang w:val="en-US"/>
        </w:rPr>
        <w:t xml:space="preserve"> regarding Regulatory problems</w:t>
      </w:r>
      <w:r>
        <w:rPr>
          <w:lang w:val="en-US"/>
        </w:rPr>
        <w:t xml:space="preserve"> (RP)</w:t>
      </w:r>
      <w:r w:rsidRPr="00B10EEF">
        <w:rPr>
          <w:lang w:val="en-US"/>
        </w:rPr>
        <w:t xml:space="preserve"> and Joint-Attention Observation (JA-OBS) </w:t>
      </w:r>
    </w:p>
    <w:p w14:paraId="405FE40F" w14:textId="77777777" w:rsidR="00D174ED" w:rsidRPr="00521D5E" w:rsidRDefault="00D174ED" w:rsidP="00D174ED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Shown </w:t>
      </w:r>
      <w:r w:rsidRPr="00521D5E">
        <w:rPr>
          <w:b/>
          <w:bCs/>
          <w:i/>
          <w:iCs/>
          <w:lang w:val="en-US"/>
        </w:rPr>
        <w:t>R</w:t>
      </w:r>
      <w:r>
        <w:rPr>
          <w:b/>
          <w:bCs/>
          <w:i/>
          <w:iCs/>
          <w:lang w:val="en-US"/>
        </w:rPr>
        <w:t>P*</w:t>
      </w:r>
      <w:r w:rsidRPr="00521D5E">
        <w:rPr>
          <w:b/>
          <w:bCs/>
          <w:i/>
          <w:iCs/>
          <w:lang w:val="en-US"/>
        </w:rPr>
        <w:t xml:space="preserve"> at previous child-health visit</w:t>
      </w:r>
      <w:r>
        <w:rPr>
          <w:b/>
          <w:bCs/>
          <w:i/>
          <w:iCs/>
          <w:lang w:val="en-US"/>
        </w:rPr>
        <w:t>?</w:t>
      </w:r>
    </w:p>
    <w:p w14:paraId="39BCEA71" w14:textId="77777777" w:rsidR="00D174ED" w:rsidRPr="00521D5E" w:rsidRDefault="00D174ED" w:rsidP="00D174ED">
      <w:pPr>
        <w:rPr>
          <w:lang w:val="en-US"/>
        </w:rPr>
      </w:pPr>
      <w:r w:rsidRPr="007603D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1CC621" wp14:editId="1EE9C658">
                <wp:simplePos x="0" y="0"/>
                <wp:positionH relativeFrom="column">
                  <wp:posOffset>843280</wp:posOffset>
                </wp:positionH>
                <wp:positionV relativeFrom="paragraph">
                  <wp:posOffset>123825</wp:posOffset>
                </wp:positionV>
                <wp:extent cx="4076065" cy="1285875"/>
                <wp:effectExtent l="38100" t="0" r="57785" b="66675"/>
                <wp:wrapNone/>
                <wp:docPr id="8" name="Grup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DF1941-5EBB-4265-BCDA-FEA05EAD8A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6065" cy="1285875"/>
                          <a:chOff x="0" y="0"/>
                          <a:chExt cx="4762150" cy="1884447"/>
                        </a:xfrm>
                      </wpg:grpSpPr>
                      <wps:wsp>
                        <wps:cNvPr id="2" name="Rektangel 2">
                          <a:extLst>
                            <a:ext uri="{FF2B5EF4-FFF2-40B4-BE49-F238E27FC236}">
                              <a16:creationId xmlns:a16="http://schemas.microsoft.com/office/drawing/2014/main" id="{8EC3EBF6-A592-45C9-AF6F-D6DFACAFE66F}"/>
                            </a:ext>
                          </a:extLst>
                        </wps:cNvPr>
                        <wps:cNvSpPr/>
                        <wps:spPr>
                          <a:xfrm>
                            <a:off x="893427" y="0"/>
                            <a:ext cx="914400" cy="9144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6FBF80" w14:textId="77777777" w:rsidR="00D174ED" w:rsidRDefault="00D174ED" w:rsidP="00D174ED">
                              <w:pPr>
                                <w:jc w:val="center"/>
                                <w:rPr>
                                  <w:rFonts w:hAnsi="Calibri"/>
                                  <w:color w:val="FFFFFF" w:themeColor="ligh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light1"/>
                                  <w:kern w:val="24"/>
                                  <w:sz w:val="36"/>
                                  <w:szCs w:val="3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3" name="Grupp 3">
                          <a:extLst>
                            <a:ext uri="{FF2B5EF4-FFF2-40B4-BE49-F238E27FC236}">
                              <a16:creationId xmlns:a16="http://schemas.microsoft.com/office/drawing/2014/main" id="{6175988D-8EDE-481C-8264-83A3D9D57D07}"/>
                            </a:ext>
                          </a:extLst>
                        </wpg:cNvPr>
                        <wpg:cNvGrpSpPr/>
                        <wpg:grpSpPr>
                          <a:xfrm>
                            <a:off x="0" y="7980"/>
                            <a:ext cx="4762150" cy="1876467"/>
                            <a:chOff x="0" y="7980"/>
                            <a:chExt cx="4762150" cy="1876467"/>
                          </a:xfrm>
                        </wpg:grpSpPr>
                        <wps:wsp>
                          <wps:cNvPr id="4" name="Rektangel 4">
                            <a:extLst>
                              <a:ext uri="{FF2B5EF4-FFF2-40B4-BE49-F238E27FC236}">
                                <a16:creationId xmlns:a16="http://schemas.microsoft.com/office/drawing/2014/main" id="{88E508AA-00E9-4500-85A4-758C99E3A6FD}"/>
                              </a:ext>
                            </a:extLst>
                          </wps:cNvPr>
                          <wps:cNvSpPr/>
                          <wps:spPr>
                            <a:xfrm>
                              <a:off x="2933350" y="7980"/>
                              <a:ext cx="914400" cy="9144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1733CDE" w14:textId="77777777" w:rsidR="00D174ED" w:rsidRDefault="00D174ED" w:rsidP="00D174ED">
                                <w:pPr>
                                  <w:jc w:val="center"/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" name="Rak pilkoppling 5">
                            <a:extLst>
                              <a:ext uri="{FF2B5EF4-FFF2-40B4-BE49-F238E27FC236}">
                                <a16:creationId xmlns:a16="http://schemas.microsoft.com/office/drawing/2014/main" id="{92876FFC-616F-42AC-9ABE-8322DE05496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0" y="576173"/>
                              <a:ext cx="1786854" cy="130827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Rak pilkoppling 6">
                            <a:extLst>
                              <a:ext uri="{FF2B5EF4-FFF2-40B4-BE49-F238E27FC236}">
                                <a16:creationId xmlns:a16="http://schemas.microsoft.com/office/drawing/2014/main" id="{314F981E-16E1-43D8-9AD8-32AEFF0FA51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319267" y="942223"/>
                              <a:ext cx="914400" cy="9144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Rak pilkoppling 7">
                            <a:extLst>
                              <a:ext uri="{FF2B5EF4-FFF2-40B4-BE49-F238E27FC236}">
                                <a16:creationId xmlns:a16="http://schemas.microsoft.com/office/drawing/2014/main" id="{49EAF153-73AB-401C-B90B-7A41727D7DF6}"/>
                              </a:ext>
                            </a:extLst>
                          </wps:cNvPr>
                          <wps:cNvCnPr/>
                          <wps:spPr>
                            <a:xfrm>
                              <a:off x="3847750" y="970047"/>
                              <a:ext cx="914400" cy="9144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1CC621" id="Grupp 7" o:spid="_x0000_s1026" style="position:absolute;margin-left:66.4pt;margin-top:9.75pt;width:320.95pt;height:101.25pt;z-index:251659264;mso-width-relative:margin;mso-height-relative:margin" coordsize="47621,1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I5NpwMAACcQAAAOAAAAZHJzL2Uyb0RvYy54bWzsV8ty2zYU3Xem/4DhvuZTJMWxnIWTuotM&#10;m4nbD4BB8DEGAQwAW9Lf9wIgKclSWlmZcbKwFzQo4l5cHJ5zLnj9YTMw9EyV7gVfBfFVFCDKiah7&#10;3q6Cf/7+/bcyQNpgXmMmOF0FW6qDDze//nK9lhVNRCdYTRWCJFxXa7kKOmNkFYaadHTA+kpIyuFh&#10;I9SADdyqNqwVXkP2gYVJFOXhWqhaKkGo1vDrR/8wuHH5m4YS81fTaGoQWwVQm3FX5a4P9hreXOOq&#10;VVh2PRnLwBdUMeCew6Jzqo/YYPSk+qNUQ0+U0KIxV0QMoWianlC3B9hNHL3YzZ0ST9Ltpa3WrZxh&#10;Amhf4HRxWvLn852S9/KLAiTWsgUs3J3dy6ZRg/0PVaKNg2w7Q0Y3BhH4MYuKPMoXASLwLE7KRVks&#10;PKikA+SP4kj3aYos8iRewDtxkWWZZVlhI8Np4fCgnLUEgugdBvr7MLjvsKQOWl0BBl8U6utVkASI&#10;4wFo+pU+AmlbylBia7KLw6wZJl1pQOwERuUyzZIiQMdALeMsi8bdjuP9zeJKKm3uqBiQHawCBdR1&#10;jMLPn7XxU6cpAJKtyNfgRmbLqC2H8a+0ga3Am0lctBMSvWUKPWOQACaEchP7Rx2uqf95EcHfCP4c&#10;4V6FS2gzNz1jc+4xgRXpcW5f6zjfhlKnwzk4+q/CfPAc4VYW3MzBQ8+FOpWAwa7Glf38CSQPjUXJ&#10;bB42MMUOH0S9hXeuDLsV3hkwJ50AYyBGuTx2FvBtTxR+uCNLOpHlTj1JiVJPlNYS5XWSKpblaESz&#10;qg61UeRZ7rSBqxeq2oV+U1hz8I8UVjZhtRNW5vE6U1jJMk1T6xagrN2mJ7zexTWp/oeKy3mok+Gr&#10;NfYG5g5NajR3/Ihkzx6FlAzODMg1LFsxKPeWe18nG34vPwvyqK2pHDy0N/v2jxrWyz+g+zlbOmiW&#10;iyKPC2cM4IJj34uLMi8XIAjX99KoTAonhVmeR61AG4X7tjO3gnPoCkL5lU42BtsCrGka3LNPvEZm&#10;K6GdGdVDN2N0dEg75YwOcobLn24PZ5DwrduD2fxve/A9YXrdo/e/AS/zb/Ey33PIC3hpaTCyMU7j&#10;ZQItxLrnMkuS5AUnX+uf74ycT1L+zHHBgeUnZiQQ5bRTukPInhmOp6l9N9xjXVpmRTH27GURRf58&#10;v3PCd9bNx2qL2swhf34/w0TnCBvenHVMvox1u08x1zjc1yiMDj539+/drN33/c2/AAAA//8DAFBL&#10;AwQUAAYACAAAACEAxWVWU+EAAAAKAQAADwAAAGRycy9kb3ducmV2LnhtbEyPQUvDQBCF74L/YRnB&#10;m90ktabGbEop6qkItoL0ts1Ok9DsbMhuk/TfO5709h7v8eabfDXZVgzY+8aRgngWgUAqnWmoUvC1&#10;f3tYgvBBk9GtI1RwRQ+r4vYm15lxI33isAuV4BHymVZQh9BlUvqyRqv9zHVInJ1cb3Vg21fS9Hrk&#10;cdvKJIqepNUN8YVad7ipsTzvLlbB+6jH9Tx+Hbbn0+Z62C8+vrcxKnV/N61fQAScwl8ZfvEZHQpm&#10;OroLGS9a9vOE0QOL5wUILqTpYwriqCBJkghkkcv/LxQ/AAAA//8DAFBLAQItABQABgAIAAAAIQC2&#10;gziS/gAAAOEBAAATAAAAAAAAAAAAAAAAAAAAAABbQ29udGVudF9UeXBlc10ueG1sUEsBAi0AFAAG&#10;AAgAAAAhADj9If/WAAAAlAEAAAsAAAAAAAAAAAAAAAAALwEAAF9yZWxzLy5yZWxzUEsBAi0AFAAG&#10;AAgAAAAhANPojk2nAwAAJxAAAA4AAAAAAAAAAAAAAAAALgIAAGRycy9lMm9Eb2MueG1sUEsBAi0A&#10;FAAGAAgAAAAhAMVlVlPhAAAACgEAAA8AAAAAAAAAAAAAAAAAAQYAAGRycy9kb3ducmV2LnhtbFBL&#10;BQYAAAAABAAEAPMAAAAPBwAAAAA=&#10;">
                <v:rect id="Rektangel 2" o:spid="_x0000_s1027" style="position:absolute;left:8934;width:914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ODkvAAAANoAAAAPAAAAZHJzL2Rvd25yZXYueG1sRI/LCsIw&#10;EEX3gv8QRnCnqS5UqlFEEERw4eMDhmZsqs2kNNG2f28EweXlPg53tWltKd5U+8Kxgsk4AUGcOV1w&#10;ruB23Y8WIHxA1lg6JgUdedis+70Vpto1fKb3JeQijrBPUYEJoUql9Jkhi37sKuLo3V1tMURZ51LX&#10;2MRxW8ppksykxYIjwWBFO0PZ8/KyEYJ07ibzZvc8mfZYUNk96NUpNRy02yWIQG34h3/tg1Ywhe+V&#10;eAPk+gMAAP//AwBQSwECLQAUAAYACAAAACEA2+H2y+4AAACFAQAAEwAAAAAAAAAAAAAAAAAAAAAA&#10;W0NvbnRlbnRfVHlwZXNdLnhtbFBLAQItABQABgAIAAAAIQBa9CxbvwAAABUBAAALAAAAAAAAAAAA&#10;AAAAAB8BAABfcmVscy8ucmVsc1BLAQItABQABgAIAAAAIQDNpODkvAAAANoAAAAPAAAAAAAAAAAA&#10;AAAAAAcCAABkcnMvZG93bnJldi54bWxQSwUGAAAAAAMAAwC3AAAA8AIAAAAA&#10;" fillcolor="#5b9bd5 [3204]" strokecolor="#1f4d78 [1604]" strokeweight="1pt">
                  <v:textbox>
                    <w:txbxContent>
                      <w:p w14:paraId="626FBF80" w14:textId="77777777" w:rsidR="00D174ED" w:rsidRDefault="00D174ED" w:rsidP="00D174ED">
                        <w:pPr>
                          <w:jc w:val="center"/>
                          <w:rPr>
                            <w:rFonts w:hAnsi="Calibri"/>
                            <w:color w:val="FFFFFF" w:themeColor="ligh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sz w:val="36"/>
                            <w:szCs w:val="36"/>
                          </w:rPr>
                          <w:t>YES</w:t>
                        </w:r>
                      </w:p>
                    </w:txbxContent>
                  </v:textbox>
                </v:rect>
                <v:group id="Grupp 3" o:spid="_x0000_s1028" style="position:absolute;top:79;width:47621;height:18765" coordorigin=",79" coordsize="47621,18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ktangel 4" o:spid="_x0000_s1029" style="position:absolute;left:29333;top:79;width:914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d0LvgAAANoAAAAPAAAAZHJzL2Rvd25yZXYueG1sRI/disIw&#10;EIXvBd8hjOCdTRVx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C0B3Qu+AAAA2gAAAA8AAAAAAAAA&#10;AAAAAAAABwIAAGRycy9kb3ducmV2LnhtbFBLBQYAAAAAAwADALcAAADyAgAAAAA=&#10;" fillcolor="#5b9bd5 [3204]" strokecolor="#1f4d78 [1604]" strokeweight="1pt">
                    <v:textbox>
                      <w:txbxContent>
                        <w:p w14:paraId="01733CDE" w14:textId="77777777" w:rsidR="00D174ED" w:rsidRDefault="00D174ED" w:rsidP="00D174ED">
                          <w:pPr>
                            <w:jc w:val="center"/>
                            <w:rPr>
                              <w:rFonts w:hAnsi="Calibri"/>
                              <w:color w:val="FFFFFF" w:themeColor="ligh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color w:val="FFFFFF" w:themeColor="light1"/>
                              <w:kern w:val="24"/>
                              <w:sz w:val="36"/>
                              <w:szCs w:val="36"/>
                            </w:rPr>
                            <w:t>NO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ak pilkoppling 5" o:spid="_x0000_s1030" type="#_x0000_t32" style="position:absolute;top:5761;width:17868;height:130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wrDxQAAANoAAAAPAAAAZHJzL2Rvd25yZXYueG1sRI9Pa8JA&#10;FMTvBb/D8oReSt1Yaympq2hE6NU/UHt7ZJ/ZaPZtzK4x9tO7hUKPw8z8hpnMOluJlhpfOlYwHCQg&#10;iHOnSy4U7Lar53cQPiBrrByTght5mE17DxNMtbvymtpNKESEsE9RgQmhTqX0uSGLfuBq4ugdXGMx&#10;RNkUUjd4jXBbyZckeZMWS44LBmvKDOWnzcUq+D6MdbvIlmVu9tno6+n153zcL5V67HfzDxCBuvAf&#10;/mt/agVj+L0Sb4Cc3gEAAP//AwBQSwECLQAUAAYACAAAACEA2+H2y+4AAACFAQAAEwAAAAAAAAAA&#10;AAAAAAAAAAAAW0NvbnRlbnRfVHlwZXNdLnhtbFBLAQItABQABgAIAAAAIQBa9CxbvwAAABUBAAAL&#10;AAAAAAAAAAAAAAAAAB8BAABfcmVscy8ucmVsc1BLAQItABQABgAIAAAAIQDLzwrDxQAAANoAAAAP&#10;AAAAAAAAAAAAAAAAAAcCAABkcnMvZG93bnJldi54bWxQSwUGAAAAAAMAAwC3AAAA+QIAAAAA&#10;" strokecolor="#5b9bd5 [3204]" strokeweight=".5pt">
                    <v:stroke endarrow="block" joinstyle="miter"/>
                    <o:lock v:ext="edit" shapetype="f"/>
                  </v:shape>
                  <v:shape id="Rak pilkoppling 6" o:spid="_x0000_s1031" type="#_x0000_t32" style="position:absolute;left:13192;top:9422;width:9144;height:9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ZEvwQAAANoAAAAPAAAAZHJzL2Rvd25yZXYueG1sRI9Pa8JA&#10;EMXvBb/DMkIvohvFiqauIkKp10ZbPA7ZaTaYnQ3ZqcZv7xYKPT7enx9vve19o67UxTqwgekkA0Vc&#10;BltzZeB0fBsvQUVBttgEJgN3irDdDJ7WmNtw4w+6FlKpNMIxRwNOpM21jqUjj3ESWuLkfYfOoyTZ&#10;Vdp2eEvjvtGzLFtojzUngsOW9o7KS/HjE5dOs1HxMlrNL+/4ef5ycp9PxZjnYb97BSXUy3/4r32w&#10;BhbweyXdAL15AAAA//8DAFBLAQItABQABgAIAAAAIQDb4fbL7gAAAIUBAAATAAAAAAAAAAAAAAAA&#10;AAAAAABbQ29udGVudF9UeXBlc10ueG1sUEsBAi0AFAAGAAgAAAAhAFr0LFu/AAAAFQEAAAsAAAAA&#10;AAAAAAAAAAAAHwEAAF9yZWxzLy5yZWxzUEsBAi0AFAAGAAgAAAAhAGMNkS/BAAAA2gAAAA8AAAAA&#10;AAAAAAAAAAAABwIAAGRycy9kb3ducmV2LnhtbFBLBQYAAAAAAwADALcAAAD1AgAAAAA=&#10;" strokecolor="#5b9bd5 [3204]" strokeweight=".5pt">
                    <v:stroke endarrow="block" joinstyle="miter"/>
                    <o:lock v:ext="edit" shapetype="f"/>
                  </v:shape>
                  <v:shape id="Rak pilkoppling 7" o:spid="_x0000_s1032" type="#_x0000_t32" style="position:absolute;left:38477;top:9700;width:9144;height:9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TS0wgAAANoAAAAPAAAAZHJzL2Rvd25yZXYueG1sRI9Pa8JA&#10;EMXvhX6HZQpeRDeKtTZ1lVIQe2204nHITrPB7GzITjV+e7dQ8Ph4f3685br3jTpTF+vABibjDBRx&#10;GWzNlYH9bjNagIqCbLEJTAauFGG9enxYYm7Dhb/oXEil0gjHHA04kTbXOpaOPMZxaImT9xM6j5Jk&#10;V2nb4SWN+0ZPs2yuPdacCA5b+nBUnopfn7i0nw6L5+Hr7LTF7+PByXU2EWMGT/37GyihXu7h//an&#10;NfACf1fSDdCrGwAAAP//AwBQSwECLQAUAAYACAAAACEA2+H2y+4AAACFAQAAEwAAAAAAAAAAAAAA&#10;AAAAAAAAW0NvbnRlbnRfVHlwZXNdLnhtbFBLAQItABQABgAIAAAAIQBa9CxbvwAAABUBAAALAAAA&#10;AAAAAAAAAAAAAB8BAABfcmVscy8ucmVsc1BLAQItABQABgAIAAAAIQAMQTS0wgAAANoAAAAPAAAA&#10;AAAAAAAAAAAAAAcCAABkcnMvZG93bnJldi54bWxQSwUGAAAAAAMAAwC3AAAA9gIAAAAA&#10;" strokecolor="#5b9bd5 [3204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1F7AC679" w14:textId="77777777" w:rsidR="00D174ED" w:rsidRPr="00D174ED" w:rsidRDefault="00D174ED" w:rsidP="00D174E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96AD618" wp14:editId="62A40C11">
                <wp:simplePos x="0" y="0"/>
                <wp:positionH relativeFrom="column">
                  <wp:posOffset>-441960</wp:posOffset>
                </wp:positionH>
                <wp:positionV relativeFrom="paragraph">
                  <wp:posOffset>5645785</wp:posOffset>
                </wp:positionV>
                <wp:extent cx="6953250" cy="1404620"/>
                <wp:effectExtent l="0" t="0" r="0" b="2540"/>
                <wp:wrapSquare wrapText="bothSides"/>
                <wp:docPr id="1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29C7FC" w14:textId="77777777" w:rsidR="00D174ED" w:rsidRPr="00AA0B88" w:rsidRDefault="00D174ED" w:rsidP="00D174E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Specialist 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hild-healt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h</w:t>
                            </w: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team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ssessment is p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lanned</w:t>
                            </w:r>
                          </w:p>
                          <w:p w14:paraId="62E9FD97" w14:textId="77777777" w:rsidR="00D174ED" w:rsidRPr="004C01A9" w:rsidRDefault="00D174ED" w:rsidP="00D174ED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 w:rsidRPr="004C01A9">
                              <w:rPr>
                                <w:lang w:val="en-US"/>
                              </w:rPr>
                              <w:t>If persistent RP or new debuted RP</w:t>
                            </w:r>
                          </w:p>
                          <w:p w14:paraId="45B26B0A" w14:textId="77777777" w:rsidR="00D174ED" w:rsidRDefault="00D174ED" w:rsidP="00D174ED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 w:rsidRPr="000C1F3B">
                              <w:rPr>
                                <w:lang w:val="en-US"/>
                              </w:rPr>
                              <w:t xml:space="preserve">If screened positive with JA- OBS and/or other concern regarding the </w:t>
                            </w:r>
                            <w:r>
                              <w:rPr>
                                <w:lang w:val="en-US"/>
                              </w:rPr>
                              <w:t>child’s psychomotor development</w:t>
                            </w:r>
                          </w:p>
                          <w:p w14:paraId="68C128A9" w14:textId="77777777" w:rsidR="00D174ED" w:rsidRPr="008879F5" w:rsidRDefault="00D174ED" w:rsidP="00D174ED">
                            <w:pPr>
                              <w:pStyle w:val="Liststyck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*RP=regulatory problems, </w:t>
                            </w:r>
                          </w:p>
                          <w:p w14:paraId="5541C6EA" w14:textId="77777777" w:rsidR="00D174ED" w:rsidRPr="000C1F3B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96AD618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33" type="#_x0000_t202" style="position:absolute;margin-left:-34.8pt;margin-top:444.55pt;width:547.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HHvEwIAAP4DAAAOAAAAZHJzL2Uyb0RvYy54bWysk92O2yAQhe8r9R0Q942dNEk3VpzVNttU&#10;lbY/0rYPgDGOUTFDBxI7ffoOOJuNtndVfYHAA4eZbw7r26Ez7KjQa7Aln05yzpSVUGu7L/mP77s3&#10;N5z5IGwtDFhV8pPy/Hbz+tW6d4WaQQumVshIxPqidyVvQ3BFlnnZqk74CThlKdgAdiLQEvdZjaIn&#10;9c5kszxfZj1g7RCk8p7+3o9Bvkn6TaNk+No0XgVmSk65hTRiGqs4Zpu1KPYoXKvlOQ3xD1l0Qlu6&#10;9CJ1L4JgB9R/SXVaInhowkRCl0HTaKlSDVTNNH9RzWMrnEq1EBzvLpj8/5OVX46P7huyMLyHgRqY&#10;ivDuAeRPzyxsW2H36g4R+laJmi6eRmRZ73xxPhpR+8JHkar/DDU1WRwCJKGhwS5SoToZqVMDThfo&#10;aghM0s/lavF2tqCQpNh0ns+Xs9SWTBRPxx368FFBx+Kk5EhdTfLi+OBDTEcUT1vibR6MrnfamLTA&#10;fbU1yI6CHLBLX6rgxTZjWV/y1WK2SMoW4vlkjk4HcqjRXclv8viNnok4Ptg6bQlCm3FOmRh75hOR&#10;jHDCUA1M1yWfxbMRVwX1iYAhjIakB0STFvA3Zz2ZseT+10Gg4sx8sgR9NZ3Po3vTYr54R4QYXkeq&#10;64iwkqRKHjgbp9uQHJ9wuDtqzk4nbM+ZnFMmkyWa5wcRXXy9Truen+3mDwAAAP//AwBQSwMEFAAG&#10;AAgAAAAhAOqZKlThAAAADQEAAA8AAABkcnMvZG93bnJldi54bWxMj8tOwzAQRfdI/IM1SOxaO4VG&#10;aYhTVVRsWCBRkGDpxpM4wi/Zbhr+HndFdzOaozvnNtvZaDJhiKOzHIolA4K2c3K0A4fPj5dFBSQm&#10;YaXQziKHX4ywbW9vGlFLd7bvOB3SQHKIjbXgoFLyNaWxU2hEXDqPNt96F4xIeQ0DlUGcc7jRdMVY&#10;SY0Ybf6ghMdnhd3P4WQ4fBk1yn14++6lnvav/W7t5+A5v7+bd09AEs7pH4aLflaHNjsd3cnKSDSH&#10;RbkpM8qhqjYFkAvBVutHIMc8FQV7ANo29LpF+wcAAP//AwBQSwECLQAUAAYACAAAACEAtoM4kv4A&#10;AADhAQAAEwAAAAAAAAAAAAAAAAAAAAAAW0NvbnRlbnRfVHlwZXNdLnhtbFBLAQItABQABgAIAAAA&#10;IQA4/SH/1gAAAJQBAAALAAAAAAAAAAAAAAAAAC8BAABfcmVscy8ucmVsc1BLAQItABQABgAIAAAA&#10;IQC4+HHvEwIAAP4DAAAOAAAAAAAAAAAAAAAAAC4CAABkcnMvZTJvRG9jLnhtbFBLAQItABQABgAI&#10;AAAAIQDqmSpU4QAAAA0BAAAPAAAAAAAAAAAAAAAAAG0EAABkcnMvZG93bnJldi54bWxQSwUGAAAA&#10;AAQABADzAAAAewUAAAAA&#10;" stroked="f">
                <v:textbox style="mso-fit-shape-to-text:t">
                  <w:txbxContent>
                    <w:p w14:paraId="4929C7FC" w14:textId="77777777" w:rsidR="00D174ED" w:rsidRPr="00AA0B88" w:rsidRDefault="00D174ED" w:rsidP="00D174ED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Specialist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c</w:t>
                      </w: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hild-healt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h</w:t>
                      </w: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team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assessment is p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lanned</w:t>
                      </w:r>
                    </w:p>
                    <w:p w14:paraId="62E9FD97" w14:textId="77777777" w:rsidR="00D174ED" w:rsidRPr="004C01A9" w:rsidRDefault="00D174ED" w:rsidP="00D174ED">
                      <w:pPr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 w:rsidRPr="004C01A9">
                        <w:rPr>
                          <w:lang w:val="en-US"/>
                        </w:rPr>
                        <w:t>If persistent RP or new debuted RP</w:t>
                      </w:r>
                    </w:p>
                    <w:p w14:paraId="45B26B0A" w14:textId="77777777" w:rsidR="00D174ED" w:rsidRDefault="00D174ED" w:rsidP="00D174ED">
                      <w:pPr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 w:rsidRPr="000C1F3B">
                        <w:rPr>
                          <w:lang w:val="en-US"/>
                        </w:rPr>
                        <w:t xml:space="preserve">If screened positive with JA- OBS and/or other concern regarding the </w:t>
                      </w:r>
                      <w:r>
                        <w:rPr>
                          <w:lang w:val="en-US"/>
                        </w:rPr>
                        <w:t>child’s psychomotor development</w:t>
                      </w:r>
                    </w:p>
                    <w:p w14:paraId="68C128A9" w14:textId="77777777" w:rsidR="00D174ED" w:rsidRPr="008879F5" w:rsidRDefault="00D174ED" w:rsidP="00D174ED">
                      <w:pPr>
                        <w:pStyle w:val="Liststyck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*RP=regulatory problems, </w:t>
                      </w:r>
                    </w:p>
                    <w:p w14:paraId="5541C6EA" w14:textId="77777777" w:rsidR="00D174ED" w:rsidRPr="000C1F3B" w:rsidRDefault="00D174ED" w:rsidP="00D174E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A6FCE9A" wp14:editId="3E55CF66">
                <wp:simplePos x="0" y="0"/>
                <wp:positionH relativeFrom="column">
                  <wp:posOffset>-461645</wp:posOffset>
                </wp:positionH>
                <wp:positionV relativeFrom="paragraph">
                  <wp:posOffset>2930525</wp:posOffset>
                </wp:positionV>
                <wp:extent cx="6981825" cy="2844800"/>
                <wp:effectExtent l="0" t="0" r="28575" b="12700"/>
                <wp:wrapSquare wrapText="bothSides"/>
                <wp:docPr id="1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1825" cy="284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6C32E" w14:textId="77777777" w:rsidR="00D174ED" w:rsidRPr="009A3FBA" w:rsidRDefault="00D174ED" w:rsidP="00D174E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9A3FBA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Joint Attention (JA)-OBS at 18 months (if yes-on the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question check the box</w:t>
                            </w:r>
                            <w:r w:rsidRPr="009A3FBA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14:paraId="10DA95A1" w14:textId="77777777" w:rsidR="00D174ED" w:rsidRPr="00AA0B88" w:rsidRDefault="00D174ED" w:rsidP="00D174ED">
                            <w:pPr>
                              <w:rPr>
                                <w:lang w:val="en-GB"/>
                              </w:rPr>
                            </w:pP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□</w:t>
                            </w:r>
                            <w:r w:rsidRPr="00AA0B88"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AA0B88">
                              <w:rPr>
                                <w:lang w:val="en-GB"/>
                              </w:rPr>
                              <w:t xml:space="preserve">Does the child respond to their name? </w:t>
                            </w:r>
                          </w:p>
                          <w:p w14:paraId="2CAAF3C4" w14:textId="77777777" w:rsidR="00D174ED" w:rsidRPr="00AA0B88" w:rsidRDefault="00D174ED" w:rsidP="00D174ED">
                            <w:pPr>
                              <w:rPr>
                                <w:lang w:val="en-GB"/>
                              </w:rPr>
                            </w:pP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 xml:space="preserve">□ </w:t>
                            </w:r>
                            <w:r w:rsidRPr="00AA0B88">
                              <w:rPr>
                                <w:lang w:val="en-GB"/>
                              </w:rPr>
                              <w:t xml:space="preserve">Does the child seek eye-contact with you? </w:t>
                            </w:r>
                          </w:p>
                          <w:p w14:paraId="35567B79" w14:textId="77777777" w:rsidR="00D174ED" w:rsidRPr="00AA0B88" w:rsidRDefault="00D174ED" w:rsidP="00D174ED">
                            <w:pPr>
                              <w:rPr>
                                <w:lang w:val="en-GB"/>
                              </w:rPr>
                            </w:pP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□</w:t>
                            </w:r>
                            <w:r w:rsidRPr="00AA0B88"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AA0B88">
                              <w:rPr>
                                <w:lang w:val="en-GB"/>
                              </w:rPr>
                              <w:t>Can the child follow when you point at something farther away in the room?</w:t>
                            </w:r>
                          </w:p>
                          <w:p w14:paraId="51CB9F8E" w14:textId="77777777" w:rsidR="00D174ED" w:rsidRPr="00AA0B88" w:rsidRDefault="00D174ED" w:rsidP="00D174ED">
                            <w:pPr>
                              <w:rPr>
                                <w:lang w:val="en-GB"/>
                              </w:rPr>
                            </w:pP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 xml:space="preserve">□ </w:t>
                            </w:r>
                            <w:r w:rsidRPr="00AA0B88">
                              <w:rPr>
                                <w:lang w:val="en-GB"/>
                              </w:rPr>
                              <w:t>Does the child use their own index finger to point at something?</w:t>
                            </w:r>
                          </w:p>
                          <w:p w14:paraId="0BB4F92F" w14:textId="77777777" w:rsidR="00D174ED" w:rsidRPr="00AA0B88" w:rsidRDefault="00D174ED" w:rsidP="00D174ED">
                            <w:pPr>
                              <w:rPr>
                                <w:lang w:val="en-GB"/>
                              </w:rPr>
                            </w:pPr>
                            <w:r w:rsidRPr="00AA0B88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□</w:t>
                            </w:r>
                            <w:r w:rsidRPr="00AA0B88"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AA0B88">
                              <w:rPr>
                                <w:lang w:val="en-GB"/>
                              </w:rPr>
                              <w:t>Can the child engage to simple pretend game?</w:t>
                            </w:r>
                          </w:p>
                          <w:p w14:paraId="38C83772" w14:textId="77777777" w:rsidR="00D174ED" w:rsidRPr="00AA0B88" w:rsidRDefault="00D174ED" w:rsidP="00D174ED">
                            <w:pPr>
                              <w:rPr>
                                <w:lang w:val="en-GB"/>
                              </w:rPr>
                            </w:pPr>
                            <w:r w:rsidRPr="00AA0B88">
                              <w:rPr>
                                <w:lang w:val="en-GB"/>
                              </w:rPr>
                              <w:t>If check in 2 or more boxes in JA-OBS complement with MCHAT-R and inform parents about the possibility of assessment at the specialist – child health team</w:t>
                            </w:r>
                          </w:p>
                          <w:p w14:paraId="7403F32B" w14:textId="77777777" w:rsidR="00D174ED" w:rsidRPr="00AA0B88" w:rsidRDefault="00D174ED" w:rsidP="00D174ED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lang w:val="en-GB"/>
                              </w:rPr>
                            </w:pPr>
                            <w:r w:rsidRPr="00AA0B88">
                              <w:rPr>
                                <w:lang w:val="en-GB"/>
                              </w:rPr>
                              <w:t xml:space="preserve">IF parents’ consent </w:t>
                            </w:r>
                            <w:proofErr w:type="gramStart"/>
                            <w:r w:rsidRPr="00AA0B88">
                              <w:rPr>
                                <w:lang w:val="en-GB"/>
                              </w:rPr>
                              <w:t>are</w:t>
                            </w:r>
                            <w:proofErr w:type="gramEnd"/>
                            <w:r w:rsidRPr="00AA0B88">
                              <w:rPr>
                                <w:lang w:val="en-GB"/>
                              </w:rPr>
                              <w:t xml:space="preserve"> given information from preschool is colle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FCE9A" id="_x0000_s1034" type="#_x0000_t202" style="position:absolute;margin-left:-36.35pt;margin-top:230.75pt;width:549.75pt;height:2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IC0FQIAACcEAAAOAAAAZHJzL2Uyb0RvYy54bWysU9uO0zAQfUfiHyy/06SlXdqo6WrpUoS0&#10;XKSFD3Acp7FwPGbsNlm+nrHT7VYL4gHhB2vGYx/PnDmzvh46w44KvQZb8ukk50xZCbW2+5J/+7p7&#10;teTMB2FrYcCqkj8oz683L1+se1eoGbRgaoWMQKwvelfyNgRXZJmXreqEn4BTloINYCcCubjPahQ9&#10;oXcmm+X5VdYD1g5BKu/p9HYM8k3Cbxolw+em8SowU3LKLaQd017FPdusRbFH4VotT2mIf8iiE9rS&#10;p2eoWxEEO6D+DarTEsFDEyYSugyaRkuVaqBqpvmzau5b4VSqhcjx7kyT/3+w8tPx3n1BFoa3MFAD&#10;UxHe3YH87pmFbSvsXt0gQt8qUdPH00hZ1jtfnJ5Gqn3hI0jVf4SamiwOARLQ0GAXWaE6GaFTAx7O&#10;pKshMEmHV6vldDlbcCYpNlvO58s8tSUTxeNzhz68V9CxaJQcqasJXhzvfIjpiOLxSvzNg9H1ThuT&#10;HNxXW4PsKEgBu7RSBc+uGcv6kq8WlMjfIfK0/gTR6UBSNrorOZVAaxRX5O2drZPQgtBmtCllY09E&#10;Ru5GFsNQDUzXJX8d30ZeK6gfiFmEUbk0aWS0gD8560m1Jfc/DgIVZ+aDpe6spvN5lHly5os3M3Lw&#10;MlJdRoSVBFXywNlobkMajciAhRvqYqMTv0+ZnFImNSbaT5MT5X7pp1tP8735BQAA//8DAFBLAwQU&#10;AAYACAAAACEAoBuwS+IAAAAMAQAADwAAAGRycy9kb3ducmV2LnhtbEyPwU7DMBBE70j8g7VIXFBr&#10;N7RJE7KpEBKI3qAguLqxm0TY6xC7afh73BMcV/s086bcTNawUQ++c4SwmAtgmmqnOmoQ3t8eZ2tg&#10;PkhS0jjSCD/aw6a6vChlodyJXvW4Cw2LIeQLidCG0Bec+7rVVvq56zXF38ENVoZ4Dg1XgzzFcGt4&#10;IkTKrewoNrSy1w+trr92R4uwXj6Pn357+/JRpweTh5tsfPoeEK+vpvs7YEFP4Q+Gs35Uhyo67d2R&#10;lGcGYZYlWUQRluliBexMiCSNa/YIuchXwKuS/x9R/QIAAP//AwBQSwECLQAUAAYACAAAACEAtoM4&#10;kv4AAADhAQAAEwAAAAAAAAAAAAAAAAAAAAAAW0NvbnRlbnRfVHlwZXNdLnhtbFBLAQItABQABgAI&#10;AAAAIQA4/SH/1gAAAJQBAAALAAAAAAAAAAAAAAAAAC8BAABfcmVscy8ucmVsc1BLAQItABQABgAI&#10;AAAAIQCJEIC0FQIAACcEAAAOAAAAAAAAAAAAAAAAAC4CAABkcnMvZTJvRG9jLnhtbFBLAQItABQA&#10;BgAIAAAAIQCgG7BL4gAAAAwBAAAPAAAAAAAAAAAAAAAAAG8EAABkcnMvZG93bnJldi54bWxQSwUG&#10;AAAAAAQABADzAAAAfgUAAAAA&#10;">
                <v:textbox>
                  <w:txbxContent>
                    <w:p w14:paraId="55E6C32E" w14:textId="77777777" w:rsidR="00D174ED" w:rsidRPr="009A3FBA" w:rsidRDefault="00D174ED" w:rsidP="00D174E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9A3FBA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Joint Attention (JA)-OBS at 18 months (if yes-on the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question check the box</w:t>
                      </w:r>
                      <w:r w:rsidRPr="009A3FBA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  <w:p w14:paraId="10DA95A1" w14:textId="77777777" w:rsidR="00D174ED" w:rsidRPr="00AA0B88" w:rsidRDefault="00D174ED" w:rsidP="00D174ED">
                      <w:pPr>
                        <w:rPr>
                          <w:lang w:val="en-GB"/>
                        </w:rPr>
                      </w:pP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□</w:t>
                      </w:r>
                      <w:r w:rsidRPr="00AA0B88"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AA0B88">
                        <w:rPr>
                          <w:lang w:val="en-GB"/>
                        </w:rPr>
                        <w:t xml:space="preserve">Does the child respond to their name? </w:t>
                      </w:r>
                    </w:p>
                    <w:p w14:paraId="2CAAF3C4" w14:textId="77777777" w:rsidR="00D174ED" w:rsidRPr="00AA0B88" w:rsidRDefault="00D174ED" w:rsidP="00D174ED">
                      <w:pPr>
                        <w:rPr>
                          <w:lang w:val="en-GB"/>
                        </w:rPr>
                      </w:pP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 xml:space="preserve">□ </w:t>
                      </w:r>
                      <w:r w:rsidRPr="00AA0B88">
                        <w:rPr>
                          <w:lang w:val="en-GB"/>
                        </w:rPr>
                        <w:t xml:space="preserve">Does the child seek eye-contact with you? </w:t>
                      </w:r>
                    </w:p>
                    <w:p w14:paraId="35567B79" w14:textId="77777777" w:rsidR="00D174ED" w:rsidRPr="00AA0B88" w:rsidRDefault="00D174ED" w:rsidP="00D174ED">
                      <w:pPr>
                        <w:rPr>
                          <w:lang w:val="en-GB"/>
                        </w:rPr>
                      </w:pP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□</w:t>
                      </w:r>
                      <w:r w:rsidRPr="00AA0B88"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AA0B88">
                        <w:rPr>
                          <w:lang w:val="en-GB"/>
                        </w:rPr>
                        <w:t>Can the child follow when you point at something farther away in the room?</w:t>
                      </w:r>
                    </w:p>
                    <w:p w14:paraId="51CB9F8E" w14:textId="77777777" w:rsidR="00D174ED" w:rsidRPr="00AA0B88" w:rsidRDefault="00D174ED" w:rsidP="00D174ED">
                      <w:pPr>
                        <w:rPr>
                          <w:lang w:val="en-GB"/>
                        </w:rPr>
                      </w:pP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 xml:space="preserve">□ </w:t>
                      </w:r>
                      <w:r w:rsidRPr="00AA0B88">
                        <w:rPr>
                          <w:lang w:val="en-GB"/>
                        </w:rPr>
                        <w:t>Does the child use their own index finger to point at something?</w:t>
                      </w:r>
                    </w:p>
                    <w:p w14:paraId="0BB4F92F" w14:textId="77777777" w:rsidR="00D174ED" w:rsidRPr="00AA0B88" w:rsidRDefault="00D174ED" w:rsidP="00D174ED">
                      <w:pPr>
                        <w:rPr>
                          <w:lang w:val="en-GB"/>
                        </w:rPr>
                      </w:pPr>
                      <w:r w:rsidRPr="00AA0B88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□</w:t>
                      </w:r>
                      <w:r w:rsidRPr="00AA0B88"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AA0B88">
                        <w:rPr>
                          <w:lang w:val="en-GB"/>
                        </w:rPr>
                        <w:t>Can the child engage to simple pretend game?</w:t>
                      </w:r>
                    </w:p>
                    <w:p w14:paraId="38C83772" w14:textId="77777777" w:rsidR="00D174ED" w:rsidRPr="00AA0B88" w:rsidRDefault="00D174ED" w:rsidP="00D174ED">
                      <w:pPr>
                        <w:rPr>
                          <w:lang w:val="en-GB"/>
                        </w:rPr>
                      </w:pPr>
                      <w:r w:rsidRPr="00AA0B88">
                        <w:rPr>
                          <w:lang w:val="en-GB"/>
                        </w:rPr>
                        <w:t>If check in 2 or more boxes in JA-OBS complement with MCHAT-R and inform parents about the possibility of assessment at the specialist – child health team</w:t>
                      </w:r>
                    </w:p>
                    <w:p w14:paraId="7403F32B" w14:textId="77777777" w:rsidR="00D174ED" w:rsidRPr="00AA0B88" w:rsidRDefault="00D174ED" w:rsidP="00D174ED">
                      <w:pPr>
                        <w:numPr>
                          <w:ilvl w:val="0"/>
                          <w:numId w:val="1"/>
                        </w:numPr>
                        <w:rPr>
                          <w:lang w:val="en-GB"/>
                        </w:rPr>
                      </w:pPr>
                      <w:r w:rsidRPr="00AA0B88">
                        <w:rPr>
                          <w:lang w:val="en-GB"/>
                        </w:rPr>
                        <w:t xml:space="preserve">IF parents’ consent </w:t>
                      </w:r>
                      <w:proofErr w:type="gramStart"/>
                      <w:r w:rsidRPr="00AA0B88">
                        <w:rPr>
                          <w:lang w:val="en-GB"/>
                        </w:rPr>
                        <w:t>are</w:t>
                      </w:r>
                      <w:proofErr w:type="gramEnd"/>
                      <w:r w:rsidRPr="00AA0B88">
                        <w:rPr>
                          <w:lang w:val="en-GB"/>
                        </w:rPr>
                        <w:t xml:space="preserve"> given information from preschool is colle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D0253A4" wp14:editId="5D4FC7BE">
                <wp:simplePos x="0" y="0"/>
                <wp:positionH relativeFrom="margin">
                  <wp:posOffset>3748405</wp:posOffset>
                </wp:positionH>
                <wp:positionV relativeFrom="paragraph">
                  <wp:posOffset>1228725</wp:posOffset>
                </wp:positionV>
                <wp:extent cx="2676525" cy="1638300"/>
                <wp:effectExtent l="0" t="0" r="28575" b="19050"/>
                <wp:wrapSquare wrapText="bothSides"/>
                <wp:docPr id="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6525" cy="163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3AFFA" w14:textId="77777777" w:rsidR="00D174ED" w:rsidRPr="008B192F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8B192F">
                              <w:rPr>
                                <w:lang w:val="en-US"/>
                              </w:rPr>
                              <w:t>No previous known RP, but RP was shown at 18 months. Mapping i</w:t>
                            </w:r>
                            <w:r>
                              <w:rPr>
                                <w:lang w:val="en-US"/>
                              </w:rPr>
                              <w:t>s performed:</w:t>
                            </w:r>
                          </w:p>
                          <w:p w14:paraId="5152BEDE" w14:textId="77777777" w:rsidR="00D174ED" w:rsidRPr="008B192F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8B192F">
                              <w:rPr>
                                <w:lang w:val="en-US"/>
                              </w:rPr>
                              <w:t>Sleep</w:t>
                            </w:r>
                            <w:r w:rsidRPr="008B192F">
                              <w:rPr>
                                <w:lang w:val="en-US"/>
                              </w:rPr>
                              <w:tab/>
                            </w:r>
                            <w:r w:rsidRPr="008B192F">
                              <w:rPr>
                                <w:rFonts w:cstheme="minorHAnsi"/>
                                <w:sz w:val="32"/>
                                <w:szCs w:val="32"/>
                                <w:lang w:val="en-US"/>
                              </w:rPr>
                              <w:t>□</w:t>
                            </w:r>
                          </w:p>
                          <w:p w14:paraId="6E713B90" w14:textId="77777777" w:rsidR="00D174ED" w:rsidRPr="008B192F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8B192F">
                              <w:rPr>
                                <w:lang w:val="en-US"/>
                              </w:rPr>
                              <w:t xml:space="preserve">Feeding    </w:t>
                            </w:r>
                            <w:r w:rsidRPr="008B192F">
                              <w:rPr>
                                <w:lang w:val="en-US"/>
                              </w:rPr>
                              <w:tab/>
                            </w:r>
                            <w:r w:rsidRPr="008B192F">
                              <w:rPr>
                                <w:rFonts w:cstheme="minorHAnsi"/>
                                <w:sz w:val="32"/>
                                <w:szCs w:val="32"/>
                                <w:lang w:val="en-US"/>
                              </w:rPr>
                              <w:t>□</w:t>
                            </w:r>
                          </w:p>
                          <w:p w14:paraId="0906F941" w14:textId="77777777" w:rsidR="00D174ED" w:rsidRPr="008B192F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8B192F">
                              <w:rPr>
                                <w:lang w:val="en-US"/>
                              </w:rPr>
                              <w:t>Crying</w:t>
                            </w:r>
                            <w:r w:rsidRPr="008B192F">
                              <w:rPr>
                                <w:lang w:val="en-US"/>
                              </w:rPr>
                              <w:tab/>
                            </w:r>
                            <w:r w:rsidRPr="008B192F">
                              <w:rPr>
                                <w:rFonts w:cstheme="minorHAnsi"/>
                                <w:sz w:val="32"/>
                                <w:szCs w:val="32"/>
                                <w:lang w:val="en-US"/>
                              </w:rPr>
                              <w:t>□</w:t>
                            </w:r>
                          </w:p>
                          <w:p w14:paraId="6B94E27D" w14:textId="77777777" w:rsidR="00D174ED" w:rsidRPr="008B192F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9C1D83C" w14:textId="77777777" w:rsidR="00D174ED" w:rsidRPr="008B192F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253A4" id="_x0000_s1035" type="#_x0000_t202" style="position:absolute;margin-left:295.15pt;margin-top:96.75pt;width:210.75pt;height:129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tB5FAIAACcEAAAOAAAAZHJzL2Uyb0RvYy54bWysU81u2zAMvg/YOwi6L3bSJE2NOEWXLsOA&#10;7gfo9gC0LMfCZFGTlNjZ049S0jTohh2G6SCQIvWR/Egub4dOs710XqEp+XiUcyaNwFqZbcm/fd28&#10;WXDmA5gaNBpZ8oP0/Hb1+tWyt4WcYIu6lo4RiPFFb0vehmCLLPOilR34EVppyNig6yCQ6rZZ7aAn&#10;9E5nkzyfZz262joU0nt6vT8a+SrhN40U4XPTeBmYLjnlFtLt0l3FO1stodg6sK0SpzTgH7LoQBkK&#10;eoa6hwBs59RvUJ0SDj02YSSwy7BplJCpBqpmnL+o5rEFK1MtRI63Z5r8/4MVn/aP9otjYXiLAzUw&#10;FeHtA4rvnhlct2C28s457FsJNQUeR8qy3vri9DVS7QsfQar+I9bUZNgFTEBD47rICtXJCJ0acDiT&#10;LofABD1O5tfz2WTGmSDbeH61uMpTWzIonr5b58N7iR2LQskddTXBw/7Bh5gOFE8uMZpHreqN0jop&#10;bluttWN7oAnYpJMqeOGmDetLfhMT+TtEns6fIDoVaJS16kq+ODtBEXl7Z+o0aAGUPsqUsjYnIiN3&#10;RxbDUA1M1SWfxgCR1wrrAzHr8Di5tGkktOh+ctbT1Jbc/9iBk5zpD4a6czOeTuOYJ2U6u56Q4i4t&#10;1aUFjCCokgfOjuI6pNWIDBi8oy42KvH7nMkpZZrGRPtpc+K4X+rJ63m/V78AAAD//wMAUEsDBBQA&#10;BgAIAAAAIQDHFRMZ4QAAAAwBAAAPAAAAZHJzL2Rvd25yZXYueG1sTI/BTsMwEETvSPyDtUhcUGuH&#10;NKUJcSqEBKI3aBFc3WSbRNjrYLtp+HvcExxX8zT7plxPRrMRne8tSUjmAhhSbZueWgnvu6fZCpgP&#10;ihqlLaGEH/Swri4vSlU09kRvOG5Dy2IJ+UJJ6EIYCs593aFRfm4HpJgdrDMqxNO1vHHqFMuN5rdC&#10;LLlRPcUPnRrwscP6a3s0ElaLl/HTb9LXj3p50Hm4uRufv52U11fTwz2wgFP4g+GsH9Whik57e6TG&#10;My0hy0Ua0RjkaQbsTIgkiWv2EhZZkgGvSv5/RPULAAD//wMAUEsBAi0AFAAGAAgAAAAhALaDOJL+&#10;AAAA4QEAABMAAAAAAAAAAAAAAAAAAAAAAFtDb250ZW50X1R5cGVzXS54bWxQSwECLQAUAAYACAAA&#10;ACEAOP0h/9YAAACUAQAACwAAAAAAAAAAAAAAAAAvAQAAX3JlbHMvLnJlbHNQSwECLQAUAAYACAAA&#10;ACEAGcrQeRQCAAAnBAAADgAAAAAAAAAAAAAAAAAuAgAAZHJzL2Uyb0RvYy54bWxQSwECLQAUAAYA&#10;CAAAACEAxxUTGeEAAAAMAQAADwAAAAAAAAAAAAAAAABuBAAAZHJzL2Rvd25yZXYueG1sUEsFBgAA&#10;AAAEAAQA8wAAAHwFAAAAAA==&#10;">
                <v:textbox>
                  <w:txbxContent>
                    <w:p w14:paraId="1F13AFFA" w14:textId="77777777" w:rsidR="00D174ED" w:rsidRPr="008B192F" w:rsidRDefault="00D174ED" w:rsidP="00D174ED">
                      <w:pPr>
                        <w:rPr>
                          <w:lang w:val="en-US"/>
                        </w:rPr>
                      </w:pPr>
                      <w:r w:rsidRPr="008B192F">
                        <w:rPr>
                          <w:lang w:val="en-US"/>
                        </w:rPr>
                        <w:t>No previous known RP, but RP was shown at 18 months. Mapping i</w:t>
                      </w:r>
                      <w:r>
                        <w:rPr>
                          <w:lang w:val="en-US"/>
                        </w:rPr>
                        <w:t>s performed:</w:t>
                      </w:r>
                    </w:p>
                    <w:p w14:paraId="5152BEDE" w14:textId="77777777" w:rsidR="00D174ED" w:rsidRPr="008B192F" w:rsidRDefault="00D174ED" w:rsidP="00D174ED">
                      <w:pPr>
                        <w:rPr>
                          <w:lang w:val="en-US"/>
                        </w:rPr>
                      </w:pPr>
                      <w:r w:rsidRPr="008B192F">
                        <w:rPr>
                          <w:lang w:val="en-US"/>
                        </w:rPr>
                        <w:t>Sleep</w:t>
                      </w:r>
                      <w:r w:rsidRPr="008B192F">
                        <w:rPr>
                          <w:lang w:val="en-US"/>
                        </w:rPr>
                        <w:tab/>
                      </w:r>
                      <w:r w:rsidRPr="008B192F">
                        <w:rPr>
                          <w:rFonts w:cstheme="minorHAnsi"/>
                          <w:sz w:val="32"/>
                          <w:szCs w:val="32"/>
                          <w:lang w:val="en-US"/>
                        </w:rPr>
                        <w:t>□</w:t>
                      </w:r>
                    </w:p>
                    <w:p w14:paraId="6E713B90" w14:textId="77777777" w:rsidR="00D174ED" w:rsidRPr="008B192F" w:rsidRDefault="00D174ED" w:rsidP="00D174ED">
                      <w:pPr>
                        <w:rPr>
                          <w:lang w:val="en-US"/>
                        </w:rPr>
                      </w:pPr>
                      <w:r w:rsidRPr="008B192F">
                        <w:rPr>
                          <w:lang w:val="en-US"/>
                        </w:rPr>
                        <w:t xml:space="preserve">Feeding    </w:t>
                      </w:r>
                      <w:r w:rsidRPr="008B192F">
                        <w:rPr>
                          <w:lang w:val="en-US"/>
                        </w:rPr>
                        <w:tab/>
                      </w:r>
                      <w:r w:rsidRPr="008B192F">
                        <w:rPr>
                          <w:rFonts w:cstheme="minorHAnsi"/>
                          <w:sz w:val="32"/>
                          <w:szCs w:val="32"/>
                          <w:lang w:val="en-US"/>
                        </w:rPr>
                        <w:t>□</w:t>
                      </w:r>
                    </w:p>
                    <w:p w14:paraId="0906F941" w14:textId="77777777" w:rsidR="00D174ED" w:rsidRPr="008B192F" w:rsidRDefault="00D174ED" w:rsidP="00D174ED">
                      <w:pPr>
                        <w:rPr>
                          <w:lang w:val="en-US"/>
                        </w:rPr>
                      </w:pPr>
                      <w:r w:rsidRPr="008B192F">
                        <w:rPr>
                          <w:lang w:val="en-US"/>
                        </w:rPr>
                        <w:t>Crying</w:t>
                      </w:r>
                      <w:r w:rsidRPr="008B192F">
                        <w:rPr>
                          <w:lang w:val="en-US"/>
                        </w:rPr>
                        <w:tab/>
                      </w:r>
                      <w:r w:rsidRPr="008B192F">
                        <w:rPr>
                          <w:rFonts w:cstheme="minorHAnsi"/>
                          <w:sz w:val="32"/>
                          <w:szCs w:val="32"/>
                          <w:lang w:val="en-US"/>
                        </w:rPr>
                        <w:t>□</w:t>
                      </w:r>
                    </w:p>
                    <w:p w14:paraId="6B94E27D" w14:textId="77777777" w:rsidR="00D174ED" w:rsidRPr="008B192F" w:rsidRDefault="00D174ED" w:rsidP="00D174ED">
                      <w:pPr>
                        <w:rPr>
                          <w:lang w:val="en-US"/>
                        </w:rPr>
                      </w:pPr>
                    </w:p>
                    <w:p w14:paraId="49C1D83C" w14:textId="77777777" w:rsidR="00D174ED" w:rsidRPr="008B192F" w:rsidRDefault="00D174ED" w:rsidP="00D174E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8AEA5F4" wp14:editId="3F216AFD">
                <wp:simplePos x="0" y="0"/>
                <wp:positionH relativeFrom="column">
                  <wp:posOffset>1938655</wp:posOffset>
                </wp:positionH>
                <wp:positionV relativeFrom="paragraph">
                  <wp:posOffset>1238250</wp:posOffset>
                </wp:positionV>
                <wp:extent cx="1400175" cy="1638300"/>
                <wp:effectExtent l="0" t="0" r="28575" b="19050"/>
                <wp:wrapSquare wrapText="bothSides"/>
                <wp:docPr id="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163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3680E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9A37F6">
                              <w:rPr>
                                <w:lang w:val="en-US"/>
                              </w:rPr>
                              <w:t xml:space="preserve">RP persisting:  </w:t>
                            </w:r>
                          </w:p>
                          <w:p w14:paraId="723BDA8B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9A37F6">
                              <w:rPr>
                                <w:lang w:val="en-US"/>
                              </w:rPr>
                              <w:t xml:space="preserve">What RP? </w:t>
                            </w:r>
                          </w:p>
                          <w:p w14:paraId="7D3BF131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9A37F6">
                              <w:rPr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lang w:val="en-US"/>
                              </w:rPr>
                              <w:t>leep</w:t>
                            </w:r>
                            <w:r w:rsidRPr="009A37F6">
                              <w:rPr>
                                <w:lang w:val="en-US"/>
                              </w:rPr>
                              <w:tab/>
                            </w:r>
                            <w:r w:rsidRPr="009A37F6">
                              <w:rPr>
                                <w:rFonts w:cstheme="minorHAnsi"/>
                                <w:sz w:val="32"/>
                                <w:szCs w:val="32"/>
                                <w:lang w:val="en-US"/>
                              </w:rPr>
                              <w:t>□</w:t>
                            </w:r>
                          </w:p>
                          <w:p w14:paraId="7FA0D7D0" w14:textId="77777777" w:rsidR="00D174ED" w:rsidRDefault="00D174ED" w:rsidP="00D174ED">
                            <w:proofErr w:type="spellStart"/>
                            <w:r>
                              <w:t>Feeding</w:t>
                            </w:r>
                            <w:proofErr w:type="spellEnd"/>
                            <w:r>
                              <w:t xml:space="preserve">    </w:t>
                            </w:r>
                            <w:r>
                              <w:tab/>
                            </w:r>
                            <w:r w:rsidRPr="007603D1">
                              <w:rPr>
                                <w:rFonts w:cstheme="minorHAnsi"/>
                                <w:sz w:val="32"/>
                                <w:szCs w:val="32"/>
                              </w:rPr>
                              <w:t>□</w:t>
                            </w:r>
                          </w:p>
                          <w:p w14:paraId="58843FDF" w14:textId="77777777" w:rsidR="00D174ED" w:rsidRDefault="00D174ED" w:rsidP="00D174ED">
                            <w:r>
                              <w:t xml:space="preserve">Crying </w:t>
                            </w:r>
                            <w:r>
                              <w:tab/>
                            </w:r>
                            <w:r w:rsidRPr="007603D1">
                              <w:rPr>
                                <w:rFonts w:cstheme="minorHAnsi"/>
                                <w:sz w:val="32"/>
                                <w:szCs w:val="32"/>
                              </w:rPr>
                              <w:t>□</w:t>
                            </w:r>
                          </w:p>
                          <w:p w14:paraId="64932AD9" w14:textId="77777777" w:rsidR="00D174ED" w:rsidRPr="007603D1" w:rsidRDefault="00D174ED" w:rsidP="00D174ED"/>
                          <w:p w14:paraId="7CDFA2B1" w14:textId="77777777" w:rsidR="00D174ED" w:rsidRDefault="00D174ED" w:rsidP="00D174E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EA5F4" id="_x0000_s1036" type="#_x0000_t202" style="position:absolute;margin-left:152.65pt;margin-top:97.5pt;width:110.25pt;height:12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f5GFgIAACcEAAAOAAAAZHJzL2Uyb0RvYy54bWysU9tu2zAMfR+wfxD0vthOkzY14hRdugwD&#10;ugvQ7QNoWY6FyaImKbG7rx+lpGnQbS/D/CCIJnVIHh4ub8Zes710XqGpeDHJOZNGYKPMtuLfvm7e&#10;LDjzAUwDGo2s+KP0/Gb1+tVysKWcYoe6kY4RiPHlYCvehWDLLPOikz34CVppyNmi6yGQ6bZZ42Ag&#10;9F5n0zy/zAZ0jXUopPf09+7g5KuE37ZShM9t62VguuJUW0inS2cdz2y1hHLrwHZKHMuAf6iiB2Uo&#10;6QnqDgKwnVO/QfVKOPTYhonAPsO2VUKmHqibIn/RzUMHVqZeiBxvTzT5/wcrPu0f7BfHwvgWRxpg&#10;asLbexTfPTO47sBs5a1zOHQSGkpcRMqywfry+DRS7UsfQerhIzY0ZNgFTEBj6/rICvXJCJ0G8Hgi&#10;XY6BiZhylufF1ZwzQb7i8mJxkaexZFA+PbfOh/cSexYvFXc01QQP+3sfYjlQPoXEbB61ajZK62S4&#10;bb3Wju2BFLBJX+rgRZg2bKj49Xw6PzDwV4g8fX+C6FUgKWvVV3xxCoIy8vbONEloAZQ+3KlkbY5E&#10;Ru4OLIaxHplqKj6PCSKvNTaPxKzDg3Jp0+jSofvJ2UCqrbj/sQMnOdMfDE3nupjNosyTMZtfTclw&#10;55763ANGEFTFA2eH6zqk1Yi8GbylKbYq8ftcybFkUmOi/bg5Ue7ndop63u/VLwAAAP//AwBQSwME&#10;FAAGAAgAAAAhAFzThjLgAAAACwEAAA8AAABkcnMvZG93bnJldi54bWxMj8FOwzAQRO9I/IO1SFwQ&#10;tWnq0oY4FUICwQ0Kgqsbu0mEvQ62m4a/ZznBcTWj2feqzeQdG21MfUAFVzMBzGITTI+tgrfX+8sV&#10;sJQ1Gu0CWgXfNsGmPj2pdGnCEV/suM0toxFMpVbQ5TyUnKems16nWRgsUrYP0etMZ2y5ifpI497x&#10;uRBL7nWP9KHTg73rbPO5PXgFq8Xj+JGeiuf3Zrl363xxPT58RaXOz6bbG2DZTvmvDL/4hA41Me3C&#10;AU1iTkEhZEFVCtaSpKgh55JkdgoWshDA64r/d6h/AAAA//8DAFBLAQItABQABgAIAAAAIQC2gziS&#10;/gAAAOEBAAATAAAAAAAAAAAAAAAAAAAAAABbQ29udGVudF9UeXBlc10ueG1sUEsBAi0AFAAGAAgA&#10;AAAhADj9If/WAAAAlAEAAAsAAAAAAAAAAAAAAAAALwEAAF9yZWxzLy5yZWxzUEsBAi0AFAAGAAgA&#10;AAAhAG4x/kYWAgAAJwQAAA4AAAAAAAAAAAAAAAAALgIAAGRycy9lMm9Eb2MueG1sUEsBAi0AFAAG&#10;AAgAAAAhAFzThjLgAAAACwEAAA8AAAAAAAAAAAAAAAAAcAQAAGRycy9kb3ducmV2LnhtbFBLBQYA&#10;AAAABAAEAPMAAAB9BQAAAAA=&#10;">
                <v:textbox>
                  <w:txbxContent>
                    <w:p w14:paraId="5E83680E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  <w:r w:rsidRPr="009A37F6">
                        <w:rPr>
                          <w:lang w:val="en-US"/>
                        </w:rPr>
                        <w:t xml:space="preserve">RP persisting:  </w:t>
                      </w:r>
                    </w:p>
                    <w:p w14:paraId="723BDA8B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  <w:r w:rsidRPr="009A37F6">
                        <w:rPr>
                          <w:lang w:val="en-US"/>
                        </w:rPr>
                        <w:t xml:space="preserve">What RP? </w:t>
                      </w:r>
                    </w:p>
                    <w:p w14:paraId="7D3BF131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  <w:r w:rsidRPr="009A37F6">
                        <w:rPr>
                          <w:lang w:val="en-US"/>
                        </w:rPr>
                        <w:t>S</w:t>
                      </w:r>
                      <w:r>
                        <w:rPr>
                          <w:lang w:val="en-US"/>
                        </w:rPr>
                        <w:t>leep</w:t>
                      </w:r>
                      <w:r w:rsidRPr="009A37F6">
                        <w:rPr>
                          <w:lang w:val="en-US"/>
                        </w:rPr>
                        <w:tab/>
                      </w:r>
                      <w:r w:rsidRPr="009A37F6">
                        <w:rPr>
                          <w:rFonts w:cstheme="minorHAnsi"/>
                          <w:sz w:val="32"/>
                          <w:szCs w:val="32"/>
                          <w:lang w:val="en-US"/>
                        </w:rPr>
                        <w:t>□</w:t>
                      </w:r>
                    </w:p>
                    <w:p w14:paraId="7FA0D7D0" w14:textId="77777777" w:rsidR="00D174ED" w:rsidRDefault="00D174ED" w:rsidP="00D174ED">
                      <w:proofErr w:type="spellStart"/>
                      <w:r>
                        <w:t>Feeding</w:t>
                      </w:r>
                      <w:proofErr w:type="spellEnd"/>
                      <w:r>
                        <w:t xml:space="preserve">    </w:t>
                      </w:r>
                      <w:r>
                        <w:tab/>
                      </w:r>
                      <w:r w:rsidRPr="007603D1">
                        <w:rPr>
                          <w:rFonts w:cstheme="minorHAnsi"/>
                          <w:sz w:val="32"/>
                          <w:szCs w:val="32"/>
                        </w:rPr>
                        <w:t>□</w:t>
                      </w:r>
                    </w:p>
                    <w:p w14:paraId="58843FDF" w14:textId="77777777" w:rsidR="00D174ED" w:rsidRDefault="00D174ED" w:rsidP="00D174ED">
                      <w:r>
                        <w:t xml:space="preserve">Crying </w:t>
                      </w:r>
                      <w:r>
                        <w:tab/>
                      </w:r>
                      <w:r w:rsidRPr="007603D1">
                        <w:rPr>
                          <w:rFonts w:cstheme="minorHAnsi"/>
                          <w:sz w:val="32"/>
                          <w:szCs w:val="32"/>
                        </w:rPr>
                        <w:t>□</w:t>
                      </w:r>
                    </w:p>
                    <w:p w14:paraId="64932AD9" w14:textId="77777777" w:rsidR="00D174ED" w:rsidRPr="007603D1" w:rsidRDefault="00D174ED" w:rsidP="00D174ED"/>
                    <w:p w14:paraId="7CDFA2B1" w14:textId="77777777" w:rsidR="00D174ED" w:rsidRDefault="00D174ED" w:rsidP="00D174ED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0125497" wp14:editId="5A43CED0">
                <wp:simplePos x="0" y="0"/>
                <wp:positionH relativeFrom="margin">
                  <wp:posOffset>-209550</wp:posOffset>
                </wp:positionH>
                <wp:positionV relativeFrom="paragraph">
                  <wp:posOffset>1240790</wp:posOffset>
                </wp:positionV>
                <wp:extent cx="1400175" cy="1628775"/>
                <wp:effectExtent l="0" t="0" r="28575" b="2857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1628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9DB0B" w14:textId="77777777" w:rsidR="00D174ED" w:rsidRPr="00555007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555007">
                              <w:rPr>
                                <w:lang w:val="en-US"/>
                              </w:rPr>
                              <w:t xml:space="preserve">RP ceased: </w:t>
                            </w:r>
                          </w:p>
                          <w:p w14:paraId="52E5144E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9A37F6">
                              <w:rPr>
                                <w:lang w:val="en-US"/>
                              </w:rPr>
                              <w:t xml:space="preserve">What RP? </w:t>
                            </w:r>
                          </w:p>
                          <w:p w14:paraId="3948CFF9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9A37F6">
                              <w:rPr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lang w:val="en-US"/>
                              </w:rPr>
                              <w:t>leep</w:t>
                            </w:r>
                            <w:r w:rsidRPr="009A37F6">
                              <w:rPr>
                                <w:lang w:val="en-US"/>
                              </w:rPr>
                              <w:tab/>
                            </w:r>
                            <w:r w:rsidRPr="009A37F6">
                              <w:rPr>
                                <w:rFonts w:cstheme="minorHAnsi"/>
                                <w:sz w:val="32"/>
                                <w:szCs w:val="32"/>
                                <w:lang w:val="en-US"/>
                              </w:rPr>
                              <w:t>□</w:t>
                            </w:r>
                          </w:p>
                          <w:p w14:paraId="395F62EB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9A37F6">
                              <w:rPr>
                                <w:lang w:val="en-US"/>
                              </w:rPr>
                              <w:t xml:space="preserve">Feeding    </w:t>
                            </w:r>
                            <w:r w:rsidRPr="009A37F6">
                              <w:rPr>
                                <w:lang w:val="en-US"/>
                              </w:rPr>
                              <w:tab/>
                            </w:r>
                            <w:r w:rsidRPr="009A37F6">
                              <w:rPr>
                                <w:rFonts w:cstheme="minorHAnsi"/>
                                <w:sz w:val="32"/>
                                <w:szCs w:val="32"/>
                                <w:lang w:val="en-US"/>
                              </w:rPr>
                              <w:t>□</w:t>
                            </w:r>
                          </w:p>
                          <w:p w14:paraId="1B629496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  <w:r w:rsidRPr="009A37F6">
                              <w:rPr>
                                <w:lang w:val="en-US"/>
                              </w:rPr>
                              <w:t xml:space="preserve">Crying </w:t>
                            </w:r>
                            <w:r w:rsidRPr="009A37F6">
                              <w:rPr>
                                <w:lang w:val="en-US"/>
                              </w:rPr>
                              <w:tab/>
                            </w:r>
                            <w:r w:rsidRPr="009A37F6">
                              <w:rPr>
                                <w:rFonts w:cstheme="minorHAnsi"/>
                                <w:sz w:val="32"/>
                                <w:szCs w:val="32"/>
                                <w:lang w:val="en-US"/>
                              </w:rPr>
                              <w:t>□</w:t>
                            </w:r>
                          </w:p>
                          <w:p w14:paraId="2FEAEF59" w14:textId="77777777" w:rsidR="00D174ED" w:rsidRPr="009A37F6" w:rsidRDefault="00D174ED" w:rsidP="00D174E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25497" id="_x0000_s1037" type="#_x0000_t202" style="position:absolute;margin-left:-16.5pt;margin-top:97.7pt;width:110.25pt;height:128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TzVEgIAACcEAAAOAAAAZHJzL2Uyb0RvYy54bWysU8mO2zAMvRfoPwi6N16QbYw4g2mmKQpM&#10;F2DaD5BlORYqi6qkxE6/vpTsyaTbpagPgmhSj+Tj4+Z26BQ5Cesk6JJms5QSoTnUUh9K+uXz/tWa&#10;EueZrpkCLUp6Fo7ebl++2PSmEDm0oGphCYJoV/SmpK33pkgSx1vRMTcDIzQ6G7Ad82jaQ1Jb1iN6&#10;p5I8TZdJD7Y2FrhwDv/ej066jfhNI7j/2DROeKJKirX5eNp4VuFMthtWHCwzreRTGewfquiY1Jj0&#10;AnXPPCNHK3+D6iS34KDxMw5dAk0juYg9YDdZ+ks3jy0zIvaC5Dhzocn9P1j+4fRoPlnih9cw4ABj&#10;E848AP/qiIZdy/RB3FkLfStYjYmzQFnSG1dMTwPVrnABpOrfQ41DZkcPEWhobBdYwT4JouMAzhfS&#10;xeAJDynnaZqtFpRw9GXLfL1CI+RgxdNzY51/K6Aj4VJSi1ON8Oz04PwY+hQSsjlQst5LpaJhD9VO&#10;WXJiqIB9/Cb0n8KUJn1Jbxb5YmTgrxBp/P4E0UmPUlayK+n6EsSKwNsbXUeheSbVeMfulJ6IDNyN&#10;LPqhGoisS7oMCQKvFdRnZNbCqFzcNLy0YL9T0qNqS+q+HZkVlKh3Gqdzk83nQebRmC9WORr22lNd&#10;e5jmCFVST8l43fm4GoE3DXc4xUZGfp8rmUpGNcYJTZsT5H5tx6jn/d7+AAAA//8DAFBLAwQUAAYA&#10;CAAAACEAa703OeEAAAALAQAADwAAAGRycy9kb3ducmV2LnhtbEyPwU7DMBBE70j8g7VIXFDrlCRt&#10;EuJUCAlEb9BWcHXjbRIRr4PtpuHvcU9wHM1o5k25nnTPRrSuMyRgMY+AIdVGddQI2O+eZxkw5yUp&#10;2RtCAT/oYF1dX5WyUOZM7zhufcNCCblCCmi9HwrOXd2ilm5uBqTgHY3V0gdpG66sPIdy3fP7KFpy&#10;LTsKC60c8KnF+mt70gKy5HX8dJv47aNeHvvc363Gl28rxO3N9PgAzOPk/8JwwQ/oUAWmgzmRcqwX&#10;MIvj8MUHI08TYJdEtkqBHQQk6SIHXpX8/4fqFwAA//8DAFBLAQItABQABgAIAAAAIQC2gziS/gAA&#10;AOEBAAATAAAAAAAAAAAAAAAAAAAAAABbQ29udGVudF9UeXBlc10ueG1sUEsBAi0AFAAGAAgAAAAh&#10;ADj9If/WAAAAlAEAAAsAAAAAAAAAAAAAAAAALwEAAF9yZWxzLy5yZWxzUEsBAi0AFAAGAAgAAAAh&#10;AF/BPNUSAgAAJwQAAA4AAAAAAAAAAAAAAAAALgIAAGRycy9lMm9Eb2MueG1sUEsBAi0AFAAGAAgA&#10;AAAhAGu9NznhAAAACwEAAA8AAAAAAAAAAAAAAAAAbAQAAGRycy9kb3ducmV2LnhtbFBLBQYAAAAA&#10;BAAEAPMAAAB6BQAAAAA=&#10;">
                <v:textbox>
                  <w:txbxContent>
                    <w:p w14:paraId="58C9DB0B" w14:textId="77777777" w:rsidR="00D174ED" w:rsidRPr="00555007" w:rsidRDefault="00D174ED" w:rsidP="00D174ED">
                      <w:pPr>
                        <w:rPr>
                          <w:lang w:val="en-US"/>
                        </w:rPr>
                      </w:pPr>
                      <w:r w:rsidRPr="00555007">
                        <w:rPr>
                          <w:lang w:val="en-US"/>
                        </w:rPr>
                        <w:t xml:space="preserve">RP ceased: </w:t>
                      </w:r>
                    </w:p>
                    <w:p w14:paraId="52E5144E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  <w:r w:rsidRPr="009A37F6">
                        <w:rPr>
                          <w:lang w:val="en-US"/>
                        </w:rPr>
                        <w:t xml:space="preserve">What RP? </w:t>
                      </w:r>
                    </w:p>
                    <w:p w14:paraId="3948CFF9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  <w:r w:rsidRPr="009A37F6">
                        <w:rPr>
                          <w:lang w:val="en-US"/>
                        </w:rPr>
                        <w:t>S</w:t>
                      </w:r>
                      <w:r>
                        <w:rPr>
                          <w:lang w:val="en-US"/>
                        </w:rPr>
                        <w:t>leep</w:t>
                      </w:r>
                      <w:r w:rsidRPr="009A37F6">
                        <w:rPr>
                          <w:lang w:val="en-US"/>
                        </w:rPr>
                        <w:tab/>
                      </w:r>
                      <w:r w:rsidRPr="009A37F6">
                        <w:rPr>
                          <w:rFonts w:cstheme="minorHAnsi"/>
                          <w:sz w:val="32"/>
                          <w:szCs w:val="32"/>
                          <w:lang w:val="en-US"/>
                        </w:rPr>
                        <w:t>□</w:t>
                      </w:r>
                    </w:p>
                    <w:p w14:paraId="395F62EB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  <w:r w:rsidRPr="009A37F6">
                        <w:rPr>
                          <w:lang w:val="en-US"/>
                        </w:rPr>
                        <w:t xml:space="preserve">Feeding    </w:t>
                      </w:r>
                      <w:r w:rsidRPr="009A37F6">
                        <w:rPr>
                          <w:lang w:val="en-US"/>
                        </w:rPr>
                        <w:tab/>
                      </w:r>
                      <w:r w:rsidRPr="009A37F6">
                        <w:rPr>
                          <w:rFonts w:cstheme="minorHAnsi"/>
                          <w:sz w:val="32"/>
                          <w:szCs w:val="32"/>
                          <w:lang w:val="en-US"/>
                        </w:rPr>
                        <w:t>□</w:t>
                      </w:r>
                    </w:p>
                    <w:p w14:paraId="1B629496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  <w:r w:rsidRPr="009A37F6">
                        <w:rPr>
                          <w:lang w:val="en-US"/>
                        </w:rPr>
                        <w:t xml:space="preserve">Crying </w:t>
                      </w:r>
                      <w:r w:rsidRPr="009A37F6">
                        <w:rPr>
                          <w:lang w:val="en-US"/>
                        </w:rPr>
                        <w:tab/>
                      </w:r>
                      <w:r w:rsidRPr="009A37F6">
                        <w:rPr>
                          <w:rFonts w:cstheme="minorHAnsi"/>
                          <w:sz w:val="32"/>
                          <w:szCs w:val="32"/>
                          <w:lang w:val="en-US"/>
                        </w:rPr>
                        <w:t>□</w:t>
                      </w:r>
                    </w:p>
                    <w:p w14:paraId="2FEAEF59" w14:textId="77777777" w:rsidR="00D174ED" w:rsidRPr="009A37F6" w:rsidRDefault="00D174ED" w:rsidP="00D174E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8C606F9" w14:textId="77777777" w:rsidR="00D174ED" w:rsidRPr="00E00B1C" w:rsidRDefault="00D174ED">
      <w:pPr>
        <w:rPr>
          <w:sz w:val="24"/>
          <w:szCs w:val="24"/>
          <w:lang w:val="en-US"/>
        </w:rPr>
      </w:pPr>
    </w:p>
    <w:sectPr w:rsidR="00D174ED" w:rsidRPr="00E00B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49A00D" w14:textId="77777777" w:rsidR="00052603" w:rsidRDefault="00052603" w:rsidP="00052603">
      <w:pPr>
        <w:spacing w:after="0" w:line="240" w:lineRule="auto"/>
      </w:pPr>
      <w:r>
        <w:separator/>
      </w:r>
    </w:p>
  </w:endnote>
  <w:endnote w:type="continuationSeparator" w:id="0">
    <w:p w14:paraId="1AFBA1A4" w14:textId="77777777" w:rsidR="00052603" w:rsidRDefault="00052603" w:rsidP="00052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8B1E0" w14:textId="77777777" w:rsidR="00052603" w:rsidRDefault="0005260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8CC355" w14:textId="77777777" w:rsidR="00052603" w:rsidRDefault="00052603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46B5B0" w14:textId="77777777" w:rsidR="00052603" w:rsidRDefault="0005260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D04952" w14:textId="77777777" w:rsidR="00052603" w:rsidRDefault="00052603" w:rsidP="00052603">
      <w:pPr>
        <w:spacing w:after="0" w:line="240" w:lineRule="auto"/>
      </w:pPr>
      <w:r>
        <w:separator/>
      </w:r>
    </w:p>
  </w:footnote>
  <w:footnote w:type="continuationSeparator" w:id="0">
    <w:p w14:paraId="4D8F6D00" w14:textId="77777777" w:rsidR="00052603" w:rsidRDefault="00052603" w:rsidP="000526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808884" w14:textId="77777777" w:rsidR="00052603" w:rsidRDefault="0005260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85502793"/>
      <w:docPartObj>
        <w:docPartGallery w:val="Watermarks"/>
        <w:docPartUnique/>
      </w:docPartObj>
    </w:sdtPr>
    <w:sdtEndPr/>
    <w:sdtContent>
      <w:p w14:paraId="526FE2C0" w14:textId="5AB38FAE" w:rsidR="00052603" w:rsidRDefault="008C1AAA">
        <w:pPr>
          <w:pStyle w:val="Sidhuvud"/>
        </w:pPr>
        <w:r>
          <w:pict w14:anchorId="4A51879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524472314" o:spid="_x0000_s2049" type="#_x0000_t136" style="position:absolute;margin-left:0;margin-top:0;width:548.15pt;height:91.3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For illustrative purpose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51C149" w14:textId="77777777" w:rsidR="00052603" w:rsidRDefault="0005260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456F0"/>
    <w:multiLevelType w:val="hybridMultilevel"/>
    <w:tmpl w:val="FF6EE35C"/>
    <w:lvl w:ilvl="0" w:tplc="FFD077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7AB7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3464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D0C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BA5E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465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4A6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0B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60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59288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04C"/>
    <w:rsid w:val="00010927"/>
    <w:rsid w:val="000136A5"/>
    <w:rsid w:val="00020C40"/>
    <w:rsid w:val="00052603"/>
    <w:rsid w:val="0005738D"/>
    <w:rsid w:val="00062A3B"/>
    <w:rsid w:val="000A5A0B"/>
    <w:rsid w:val="000F7CF3"/>
    <w:rsid w:val="00162657"/>
    <w:rsid w:val="00163205"/>
    <w:rsid w:val="0016770E"/>
    <w:rsid w:val="001B076D"/>
    <w:rsid w:val="00200A4E"/>
    <w:rsid w:val="00251E61"/>
    <w:rsid w:val="002C13A9"/>
    <w:rsid w:val="002F4F27"/>
    <w:rsid w:val="003469B3"/>
    <w:rsid w:val="004134B4"/>
    <w:rsid w:val="004220A9"/>
    <w:rsid w:val="00477565"/>
    <w:rsid w:val="004E28CC"/>
    <w:rsid w:val="00506602"/>
    <w:rsid w:val="00526DA6"/>
    <w:rsid w:val="00583B85"/>
    <w:rsid w:val="0058797A"/>
    <w:rsid w:val="006B3A0F"/>
    <w:rsid w:val="006B77E3"/>
    <w:rsid w:val="006C4B03"/>
    <w:rsid w:val="006C604C"/>
    <w:rsid w:val="006E33C2"/>
    <w:rsid w:val="00722ED9"/>
    <w:rsid w:val="007369FC"/>
    <w:rsid w:val="00777C26"/>
    <w:rsid w:val="007A6A50"/>
    <w:rsid w:val="00873118"/>
    <w:rsid w:val="008C1AAA"/>
    <w:rsid w:val="009135E6"/>
    <w:rsid w:val="00931581"/>
    <w:rsid w:val="00975BF9"/>
    <w:rsid w:val="0098166F"/>
    <w:rsid w:val="00997F1F"/>
    <w:rsid w:val="00B26EC1"/>
    <w:rsid w:val="00C23307"/>
    <w:rsid w:val="00D174ED"/>
    <w:rsid w:val="00D5088A"/>
    <w:rsid w:val="00D55C1E"/>
    <w:rsid w:val="00D70E51"/>
    <w:rsid w:val="00DA330E"/>
    <w:rsid w:val="00DA629E"/>
    <w:rsid w:val="00E00B1C"/>
    <w:rsid w:val="00E91FE6"/>
    <w:rsid w:val="00E934CA"/>
    <w:rsid w:val="00EC0AF9"/>
    <w:rsid w:val="00F532E0"/>
    <w:rsid w:val="00FF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29757A6E"/>
  <w15:chartTrackingRefBased/>
  <w15:docId w15:val="{D3B9E68D-BDAE-4644-B89F-B6560EF2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77C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77C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777C26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0526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52603"/>
  </w:style>
  <w:style w:type="paragraph" w:styleId="Sidfot">
    <w:name w:val="footer"/>
    <w:basedOn w:val="Normal"/>
    <w:link w:val="SidfotChar"/>
    <w:uiPriority w:val="99"/>
    <w:unhideWhenUsed/>
    <w:rsid w:val="000526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52603"/>
  </w:style>
  <w:style w:type="paragraph" w:styleId="Liststycke">
    <w:name w:val="List Paragraph"/>
    <w:basedOn w:val="Normal"/>
    <w:uiPriority w:val="34"/>
    <w:qFormat/>
    <w:rsid w:val="00D174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2</Words>
  <Characters>1281</Characters>
  <Application>Microsoft Office Word</Application>
  <DocSecurity>0</DocSecurity>
  <Lines>24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arlsson</dc:creator>
  <cp:keywords/>
  <dc:description/>
  <cp:lastModifiedBy>Emilia Carlsson</cp:lastModifiedBy>
  <cp:revision>21</cp:revision>
  <dcterms:created xsi:type="dcterms:W3CDTF">2024-08-21T06:56:00Z</dcterms:created>
  <dcterms:modified xsi:type="dcterms:W3CDTF">2024-12-19T15:29:00Z</dcterms:modified>
</cp:coreProperties>
</file>